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40430</wp:posOffset>
                </wp:positionH>
                <wp:positionV relativeFrom="paragraph">
                  <wp:posOffset>122555</wp:posOffset>
                </wp:positionV>
                <wp:extent cx="1973580" cy="22510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3520" cy="2251080"/>
                          <a:chOff x="0" y="0"/>
                          <a:chExt cx="1973520" cy="2251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973520" cy="2251080"/>
                          </a:xfrm>
                        </wpg:grpSpPr>
                        <wpg:grpSp>
                          <wpg:cNvGrpSpPr/>
                          <wpg:grpSpPr>
                            <a:xfrm>
                              <a:off x="359280" y="0"/>
                              <a:ext cx="1614240" cy="2251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79520" y="1202040"/>
                                <a:ext cx="187200" cy="690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27040" y="1189440"/>
                                <a:ext cx="91440" cy="126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44" h="20">
                                    <a:moveTo>
                                      <a:pt x="0" y="0"/>
                                    </a:moveTo>
                                    <a:lnTo>
                                      <a:pt x="144" y="0"/>
                                    </a:lnTo>
                                    <a:lnTo>
                                      <a:pt x="72" y="0"/>
                                    </a:lnTo>
                                    <a:lnTo>
                                      <a:pt x="72" y="20"/>
                                    </a:lnTo>
                                  </a:path>
                                </a:pathLst>
                              </a:custGeom>
                              <a:noFill/>
                              <a:ln w="18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59600" y="1329840"/>
                                <a:ext cx="187200" cy="562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07120" y="1276200"/>
                                <a:ext cx="91440" cy="53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44" h="84">
                                    <a:moveTo>
                                      <a:pt x="0" y="0"/>
                                    </a:moveTo>
                                    <a:lnTo>
                                      <a:pt x="144" y="0"/>
                                    </a:lnTo>
                                    <a:lnTo>
                                      <a:pt x="72" y="0"/>
                                    </a:lnTo>
                                    <a:lnTo>
                                      <a:pt x="72" y="84"/>
                                    </a:lnTo>
                                  </a:path>
                                </a:pathLst>
                              </a:custGeom>
                              <a:noFill/>
                              <a:ln w="18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40400" y="363240"/>
                                <a:ext cx="187200" cy="1528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87200" y="337320"/>
                                <a:ext cx="91440" cy="259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44" h="41">
                                    <a:moveTo>
                                      <a:pt x="0" y="0"/>
                                    </a:moveTo>
                                    <a:lnTo>
                                      <a:pt x="144" y="0"/>
                                    </a:lnTo>
                                    <a:lnTo>
                                      <a:pt x="72" y="0"/>
                                    </a:lnTo>
                                    <a:lnTo>
                                      <a:pt x="72" y="41"/>
                                    </a:lnTo>
                                  </a:path>
                                </a:pathLst>
                              </a:custGeom>
                              <a:noFill/>
                              <a:ln w="18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20120" y="723240"/>
                                <a:ext cx="187200" cy="1168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67280" y="669960"/>
                                <a:ext cx="91440" cy="53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44" h="84">
                                    <a:moveTo>
                                      <a:pt x="0" y="0"/>
                                    </a:moveTo>
                                    <a:lnTo>
                                      <a:pt x="144" y="0"/>
                                    </a:lnTo>
                                    <a:lnTo>
                                      <a:pt x="72" y="0"/>
                                    </a:lnTo>
                                    <a:lnTo>
                                      <a:pt x="72" y="84"/>
                                    </a:lnTo>
                                  </a:path>
                                </a:pathLst>
                              </a:custGeom>
                              <a:noFill/>
                              <a:ln w="18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78000" y="1892160"/>
                                <a:ext cx="12362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61720" y="1835280"/>
                                <a:ext cx="5796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2880" y="1221120"/>
                                <a:ext cx="22716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20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2880" y="611640"/>
                                <a:ext cx="22716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40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92880" y="0"/>
                                <a:ext cx="22716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60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335520" y="52560"/>
                                <a:ext cx="51480" cy="18486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81" h="2911">
                                    <a:moveTo>
                                      <a:pt x="81" y="2911"/>
                                    </a:moveTo>
                                    <a:lnTo>
                                      <a:pt x="81" y="0"/>
                                    </a:lnTo>
                                    <a:moveTo>
                                      <a:pt x="81" y="2897"/>
                                    </a:moveTo>
                                    <a:lnTo>
                                      <a:pt x="0" y="2897"/>
                                    </a:lnTo>
                                    <a:moveTo>
                                      <a:pt x="81" y="1937"/>
                                    </a:moveTo>
                                    <a:lnTo>
                                      <a:pt x="0" y="1937"/>
                                    </a:lnTo>
                                    <a:moveTo>
                                      <a:pt x="81" y="977"/>
                                    </a:moveTo>
                                    <a:lnTo>
                                      <a:pt x="0" y="977"/>
                                    </a:lnTo>
                                    <a:moveTo>
                                      <a:pt x="81" y="14"/>
                                    </a:moveTo>
                                    <a:lnTo>
                                      <a:pt x="0" y="14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33640" y="268560"/>
                                <a:ext cx="310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76000" y="161280"/>
                                <a:ext cx="5634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233360" y="156960"/>
                                <a:ext cx="10044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0"/>
                                      <w:szCs w:val="20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03520" y="39960"/>
                                <a:ext cx="10044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0"/>
                                      <w:szCs w:val="20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78200" y="1951920"/>
                                <a:ext cx="608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951920"/>
                                <a:ext cx="27252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t-BHP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2560" y="1951920"/>
                                <a:ext cx="52200" cy="118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0"/>
                                      <w:szCs w:val="16"/>
                                      <w:bCs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–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07840" y="1951920"/>
                                <a:ext cx="52200" cy="118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0"/>
                                      <w:szCs w:val="16"/>
                                      <w:bCs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–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61520" y="1951920"/>
                                <a:ext cx="608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15400" y="2133000"/>
                                <a:ext cx="608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760" y="2133000"/>
                                <a:ext cx="21600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NAC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7600" y="2133000"/>
                                <a:ext cx="52200" cy="118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0"/>
                                      <w:szCs w:val="16"/>
                                      <w:bCs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–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91160" y="2133000"/>
                                <a:ext cx="52200" cy="118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0"/>
                                      <w:szCs w:val="16"/>
                                      <w:bCs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–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66560" y="2133000"/>
                                <a:ext cx="608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 rot="10800000">
                              <a:off x="0" y="668160"/>
                              <a:ext cx="662400" cy="661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position w:val="-4"/>
                                    <w:kern w:val="2"/>
                                    <w:szCs w:val="16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Mean Intensity</w:t>
                                </w:r>
                              </w:p>
                            </w:txbxContent>
                          </wps:txbx>
                          <wps:bodyPr wrap="square" lIns="0" rIns="0" tIns="0" bIns="0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26800" y="117000"/>
                            <a:ext cx="125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0.85pt;margin-top:9.65pt;width:155.4pt;height:177.25pt" coordorigin="5417,193" coordsize="3108,3545">
                <v:group id="shape_0" style="position:absolute;left:5417;top:193;width:3108;height:3545">
                  <v:group id="shape_0" style="position:absolute;left:5984;top:193;width:2541;height:3545">
                    <v:rect id="shape_0" fillcolor="black" stroked="f" o:allowincell="f" style="position:absolute;left:6739;top:2086;width:294;height:1086;mso-wrap-style:none;v-text-anchor:middle">
                      <v:fill o:detectmouseclick="t" type="solid" color2="white"/>
                      <v:stroke color="#3465a4" joinstyle="round" endcap="flat"/>
                      <w10:wrap type="none"/>
                    </v:rect>
                    <v:shape id="shape_0" coordsize="144,20" path="m0,0l144,0l72,0l72,20e" stroked="t" o:allowincell="f" style="position:absolute;left:6814;top:2066;width:143;height:19;mso-wrap-style:none;v-text-anchor:middle">
                      <v:fill o:detectmouseclick="t" on="false"/>
                      <v:stroke color="black" weight="18360" joinstyle="miter" endcap="flat"/>
                      <w10:wrap type="none"/>
                    </v:shape>
                    <v:rect id="shape_0" fillcolor="black" stroked="f" o:allowincell="f" style="position:absolute;left:7180;top:2287;width:294;height:885;mso-wrap-style:none;v-text-anchor:middle">
                      <v:fill o:detectmouseclick="t" type="solid" color2="white"/>
                      <v:stroke color="#3465a4" joinstyle="round" endcap="flat"/>
                      <w10:wrap type="none"/>
                    </v:rect>
                    <v:shape id="shape_0" coordsize="144,84" path="m0,0l144,0l72,0l72,84e" stroked="t" o:allowincell="f" style="position:absolute;left:7255;top:2203;width:143;height:83;mso-wrap-style:none;v-text-anchor:middle">
                      <v:fill o:detectmouseclick="t" on="false"/>
                      <v:stroke color="black" weight="18360" joinstyle="miter" endcap="flat"/>
                      <w10:wrap type="none"/>
                    </v:shape>
                    <v:rect id="shape_0" fillcolor="black" stroked="f" o:allowincell="f" style="position:absolute;left:7622;top:765;width:294;height:2407;mso-wrap-style:none;v-text-anchor:middle">
                      <v:fill o:detectmouseclick="t" type="solid" color2="white"/>
                      <v:stroke color="#3465a4" joinstyle="round" endcap="flat"/>
                      <w10:wrap type="none"/>
                    </v:rect>
                    <v:shape id="shape_0" coordsize="144,41" path="m0,0l144,0l72,0l72,41e" stroked="t" o:allowincell="f" style="position:absolute;left:7696;top:724;width:143;height:40;mso-wrap-style:none;v-text-anchor:middle">
                      <v:fill o:detectmouseclick="t" on="false"/>
                      <v:stroke color="black" weight="18360" joinstyle="miter" endcap="flat"/>
                      <w10:wrap type="none"/>
                    </v:shape>
                    <v:rect id="shape_0" fillcolor="black" stroked="f" o:allowincell="f" style="position:absolute;left:8063;top:1332;width:294;height:1840;mso-wrap-style:none;v-text-anchor:middle">
                      <v:fill o:detectmouseclick="t" type="solid" color2="white"/>
                      <v:stroke color="#3465a4" joinstyle="round" endcap="flat"/>
                      <w10:wrap type="none"/>
                    </v:rect>
                    <v:shape id="shape_0" coordsize="144,84" path="m0,0l144,0l72,0l72,84e" stroked="t" o:allowincell="f" style="position:absolute;left:8137;top:1248;width:143;height:83;mso-wrap-style:none;v-text-anchor:middle">
                      <v:fill o:detectmouseclick="t" on="false"/>
                      <v:stroke color="black" weight="18360" joinstyle="miter" endcap="flat"/>
                      <w10:wrap type="none"/>
                    </v:shape>
                    <v:line id="shape_0" from="6579,3173" to="8525,317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6396;top:3083;width:90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130;top:2116;width:357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20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130;top:1156;width:357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40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130;top:193;width:357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60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coordsize="81,2911" path="m81,2911l81,0m81,2897l0,2897m81,1937l0,1937m81,977l0,977m81,14l0,14e" stroked="t" o:allowincell="f" style="position:absolute;left:6512;top:276;width:80;height:2910;mso-wrap-style:none;v-text-anchor:middle">
                      <v:fill o:detectmouseclick="t" on="false"/>
                      <v:stroke color="black" weight="9360" joinstyle="miter" endcap="flat"/>
                      <w10:wrap type="none"/>
                    </v:shape>
                    <v:line id="shape_0" from="7769,616" to="8257,61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6891,447" to="7777,44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7926;top:440;width:157;height:311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0"/>
                                <w:szCs w:val="20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49;top:256;width:157;height:311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0"/>
                                <w:szCs w:val="20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682;top:3267;width:9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+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984;top:3267;width:428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t-BH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775;top:3267;width:81;height:185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0"/>
                                <w:szCs w:val="16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–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56;top:3267;width:81;height:185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0"/>
                                <w:szCs w:val="16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–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128;top:3267;width:9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+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268;top:3552;width:9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+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993;top:3552;width:339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NAC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783;top:3552;width:81;height:185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0"/>
                                <w:szCs w:val="16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–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702;top:3552;width:81;height:185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0"/>
                                <w:szCs w:val="16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–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136;top:3552;width:9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+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5418;top:1245;width:1042;height:1041;mso-wrap-style:none;v-text-anchor:middle;rotation:180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position w:val="-4"/>
                              <w:kern w:val="2"/>
                              <w:szCs w:val="16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Mean Intens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775;top:377;width:197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959860</wp:posOffset>
                </wp:positionH>
                <wp:positionV relativeFrom="paragraph">
                  <wp:posOffset>78740</wp:posOffset>
                </wp:positionV>
                <wp:extent cx="1226820" cy="193611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80" cy="1936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1.8pt;margin-top:6.2pt;width:96.55pt;height:152.4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78740</wp:posOffset>
                </wp:positionV>
                <wp:extent cx="990600" cy="11493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Supplemental figure 1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pt;height:9.05pt;mso-wrap-distance-left:9.05pt;mso-wrap-distance-right:9.05pt;mso-wrap-distance-top:0pt;mso-wrap-distance-bottom:0pt;margin-top:6.2pt;mso-position-vertical-relative:text;margin-left:1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Supplemental 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26695</wp:posOffset>
                </wp:positionH>
                <wp:positionV relativeFrom="paragraph">
                  <wp:posOffset>109220</wp:posOffset>
                </wp:positionV>
                <wp:extent cx="126365" cy="11493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36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95pt;height:9.05pt;mso-wrap-distance-left:9.05pt;mso-wrap-distance-right:9.05pt;mso-wrap-distance-top:0pt;mso-wrap-distance-bottom:0pt;margin-top:8.6pt;mso-position-vertical-relative:text;margin-left:17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322195</wp:posOffset>
                </wp:positionH>
                <wp:positionV relativeFrom="paragraph">
                  <wp:posOffset>178435</wp:posOffset>
                </wp:positionV>
                <wp:extent cx="200025" cy="0"/>
                <wp:effectExtent l="0" t="14605" r="0" b="14605"/>
                <wp:wrapNone/>
                <wp:docPr id="5" name="直接连接符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38f85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2.85pt,14.05pt" to="198.55pt,14.05pt" ID="直接连接符 39" stroked="t" o:allowincell="f" style="position:absolute">
                <v:stroke color="#38f85d" weight="2844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0" distT="0" distB="0" distL="114935" distR="114935" simplePos="0" locked="0" layoutInCell="0" allowOverlap="1" relativeHeight="66">
            <wp:simplePos x="0" y="0"/>
            <wp:positionH relativeFrom="column">
              <wp:posOffset>408940</wp:posOffset>
            </wp:positionH>
            <wp:positionV relativeFrom="paragraph">
              <wp:posOffset>135890</wp:posOffset>
            </wp:positionV>
            <wp:extent cx="1888490" cy="1701165"/>
            <wp:effectExtent l="0" t="0" r="0" b="0"/>
            <wp:wrapNone/>
            <wp:docPr id="6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94" t="20785" r="29008" b="27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8490" cy="1701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559685</wp:posOffset>
                </wp:positionH>
                <wp:positionV relativeFrom="paragraph">
                  <wp:posOffset>99060</wp:posOffset>
                </wp:positionV>
                <wp:extent cx="306705" cy="11493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15pt;height:9.05pt;mso-wrap-distance-left:9.05pt;mso-wrap-distance-right:9.05pt;mso-wrap-distance-top:0pt;mso-wrap-distance-bottom:0pt;margin-top:7.8pt;mso-position-vertical-relative:text;margin-left:201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322195</wp:posOffset>
                </wp:positionH>
                <wp:positionV relativeFrom="paragraph">
                  <wp:posOffset>128270</wp:posOffset>
                </wp:positionV>
                <wp:extent cx="200025" cy="0"/>
                <wp:effectExtent l="0" t="14605" r="0" b="14605"/>
                <wp:wrapNone/>
                <wp:docPr id="8" name="直接连接符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2.85pt,10.1pt" to="198.55pt,10.1pt" ID="直接连接符 41" stroked="t" o:allowincell="f" style="position:absolute">
                <v:stroke color="yellow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559685</wp:posOffset>
                </wp:positionH>
                <wp:positionV relativeFrom="paragraph">
                  <wp:posOffset>48895</wp:posOffset>
                </wp:positionV>
                <wp:extent cx="273050" cy="11493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t-BHP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9.05pt;mso-wrap-distance-left:9.05pt;mso-wrap-distance-right:9.05pt;mso-wrap-distance-top:0pt;mso-wrap-distance-bottom:0pt;margin-top:3.85pt;mso-position-vertical-relative:text;margin-left:201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t-BH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322195</wp:posOffset>
                </wp:positionH>
                <wp:positionV relativeFrom="paragraph">
                  <wp:posOffset>93980</wp:posOffset>
                </wp:positionV>
                <wp:extent cx="200025" cy="0"/>
                <wp:effectExtent l="0" t="14605" r="0" b="14605"/>
                <wp:wrapNone/>
                <wp:docPr id="10" name="直接连接符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2.85pt,7.4pt" to="198.55pt,7.4pt" ID="直接连接符 40" stroked="t" o:allowincell="f" style="position:absolute">
                <v:stroke color="red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559685</wp:posOffset>
                </wp:positionH>
                <wp:positionV relativeFrom="paragraph">
                  <wp:posOffset>9525</wp:posOffset>
                </wp:positionV>
                <wp:extent cx="216535" cy="11493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A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05pt;height:9.05pt;mso-wrap-distance-left:9.05pt;mso-wrap-distance-right:9.05pt;mso-wrap-distance-top:0pt;mso-wrap-distance-bottom:0pt;margin-top:0.75pt;mso-position-vertical-relative:text;margin-left:201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NA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559685</wp:posOffset>
                </wp:positionH>
                <wp:positionV relativeFrom="paragraph">
                  <wp:posOffset>167640</wp:posOffset>
                </wp:positionV>
                <wp:extent cx="546735" cy="11493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NAC+t-BHP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05pt;height:9.05pt;mso-wrap-distance-left:9.05pt;mso-wrap-distance-right:9.05pt;mso-wrap-distance-top:0pt;mso-wrap-distance-bottom:0pt;margin-top:13.2pt;mso-position-vertical-relative:text;margin-left:201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NAC+t-BH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322195</wp:posOffset>
                </wp:positionH>
                <wp:positionV relativeFrom="paragraph">
                  <wp:posOffset>43815</wp:posOffset>
                </wp:positionV>
                <wp:extent cx="200025" cy="0"/>
                <wp:effectExtent l="0" t="14605" r="0" b="14605"/>
                <wp:wrapNone/>
                <wp:docPr id="13" name="直接连接符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afaba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2.85pt,3.45pt" to="198.55pt,3.45pt" ID="直接连接符 42" stroked="t" o:allowincell="f" style="position:absolute">
                <v:stroke color="#afabab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15030</wp:posOffset>
                </wp:positionH>
                <wp:positionV relativeFrom="paragraph">
                  <wp:posOffset>72390</wp:posOffset>
                </wp:positionV>
                <wp:extent cx="1933575" cy="2303780"/>
                <wp:effectExtent l="0" t="0" r="635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3560" cy="2303640"/>
                          <a:chOff x="0" y="0"/>
                          <a:chExt cx="1933560" cy="2303640"/>
                        </a:xfrm>
                      </wpg:grpSpPr>
                      <wps:wsp>
                        <wps:cNvSpPr txBox="1"/>
                        <wps:spPr>
                          <a:xfrm>
                            <a:off x="163800" y="31680"/>
                            <a:ext cx="125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0" y="619920"/>
                            <a:ext cx="792000" cy="79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position w:val="-4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poptotic cell (%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98840" y="1281600"/>
                            <a:ext cx="187200" cy="631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6360" y="1117080"/>
                            <a:ext cx="91440" cy="164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259">
                                <a:moveTo>
                                  <a:pt x="0" y="0"/>
                                </a:moveTo>
                                <a:lnTo>
                                  <a:pt x="144" y="0"/>
                                </a:lnTo>
                                <a:lnTo>
                                  <a:pt x="72" y="0"/>
                                </a:lnTo>
                                <a:lnTo>
                                  <a:pt x="72" y="259"/>
                                </a:lnTo>
                              </a:path>
                            </a:pathLst>
                          </a:custGeom>
                          <a:noFill/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9640" y="1155240"/>
                            <a:ext cx="187200" cy="758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6440" y="1042200"/>
                            <a:ext cx="91440" cy="11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178">
                                <a:moveTo>
                                  <a:pt x="0" y="0"/>
                                </a:moveTo>
                                <a:lnTo>
                                  <a:pt x="144" y="0"/>
                                </a:lnTo>
                                <a:lnTo>
                                  <a:pt x="72" y="0"/>
                                </a:lnTo>
                                <a:lnTo>
                                  <a:pt x="72" y="178"/>
                                </a:lnTo>
                              </a:path>
                            </a:pathLst>
                          </a:custGeom>
                          <a:noFill/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9360" y="567000"/>
                            <a:ext cx="187200" cy="1346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6520" y="519480"/>
                            <a:ext cx="9144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75">
                                <a:moveTo>
                                  <a:pt x="0" y="0"/>
                                </a:moveTo>
                                <a:lnTo>
                                  <a:pt x="144" y="0"/>
                                </a:lnTo>
                                <a:lnTo>
                                  <a:pt x="72" y="0"/>
                                </a:lnTo>
                                <a:lnTo>
                                  <a:pt x="72" y="75"/>
                                </a:lnTo>
                              </a:path>
                            </a:pathLst>
                          </a:custGeom>
                          <a:noFill/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9440" y="1177920"/>
                            <a:ext cx="187200" cy="735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7320" y="1046520"/>
                            <a:ext cx="91440" cy="13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207">
                                <a:moveTo>
                                  <a:pt x="0" y="0"/>
                                </a:moveTo>
                                <a:lnTo>
                                  <a:pt x="144" y="0"/>
                                </a:lnTo>
                                <a:lnTo>
                                  <a:pt x="72" y="0"/>
                                </a:lnTo>
                                <a:lnTo>
                                  <a:pt x="72" y="207"/>
                                </a:lnTo>
                              </a:path>
                            </a:pathLst>
                          </a:custGeom>
                          <a:noFill/>
                          <a:ln w="18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7320" y="1913400"/>
                            <a:ext cx="12362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1960" y="18295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" y="12204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61092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160" y="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4120" y="74880"/>
                            <a:ext cx="52200" cy="184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2910">
                                <a:moveTo>
                                  <a:pt x="82" y="2910"/>
                                </a:moveTo>
                                <a:lnTo>
                                  <a:pt x="82" y="0"/>
                                </a:lnTo>
                                <a:moveTo>
                                  <a:pt x="82" y="2895"/>
                                </a:moveTo>
                                <a:lnTo>
                                  <a:pt x="0" y="2895"/>
                                </a:lnTo>
                                <a:moveTo>
                                  <a:pt x="82" y="1936"/>
                                </a:moveTo>
                                <a:lnTo>
                                  <a:pt x="0" y="1936"/>
                                </a:lnTo>
                                <a:moveTo>
                                  <a:pt x="82" y="976"/>
                                </a:moveTo>
                                <a:lnTo>
                                  <a:pt x="0" y="976"/>
                                </a:lnTo>
                                <a:moveTo>
                                  <a:pt x="82" y="14"/>
                                </a:moveTo>
                                <a:lnTo>
                                  <a:pt x="0" y="1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8720" y="466200"/>
                            <a:ext cx="310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51960" y="344160"/>
                            <a:ext cx="119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1240" y="316800"/>
                            <a:ext cx="621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70640" y="200160"/>
                            <a:ext cx="119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0560" y="2004840"/>
                            <a:ext cx="608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200484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–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9840" y="200484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–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3880" y="2004840"/>
                            <a:ext cx="608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7760" y="2185560"/>
                            <a:ext cx="608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120" y="2185560"/>
                            <a:ext cx="2160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A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9600" y="218556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–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3160" y="218556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–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8920" y="2185560"/>
                            <a:ext cx="608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360" y="2004840"/>
                            <a:ext cx="272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-B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8.85pt;margin-top:5.7pt;width:152.25pt;height:181.4pt" coordorigin="5377,114" coordsize="3045,3628">
                <v:shape id="shape_0" stroked="f" o:allowincell="f" style="position:absolute;left:5636;top:164;width:197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(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78;top:1090;width:1246;height:1245;mso-wrap-style:none;v-text-anchor:middle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position w:val="-4"/>
                            <w:kern w:val="2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poptotic cell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f" o:allowincell="f" style="position:absolute;left:6636;top:2132;width:294;height:994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shape id="shape_0" coordsize="144,259" path="m0,0l144,0l72,0l72,259e" stroked="t" o:allowincell="f" style="position:absolute;left:6711;top:1873;width:143;height:258;mso-wrap-style:none;v-text-anchor:middle">
                  <v:fill o:detectmouseclick="t" on="false"/>
                  <v:stroke color="black" weight="18360" joinstyle="miter" endcap="flat"/>
                  <w10:wrap type="none"/>
                </v:shape>
                <v:rect id="shape_0" fillcolor="black" stroked="f" o:allowincell="f" style="position:absolute;left:7078;top:1933;width:294;height:1193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shape id="shape_0" coordsize="144,178" path="m0,0l144,0l72,0l72,178e" stroked="t" o:allowincell="f" style="position:absolute;left:7152;top:1755;width:143;height:177;mso-wrap-style:none;v-text-anchor:middle">
                  <v:fill o:detectmouseclick="t" on="false"/>
                  <v:stroke color="black" weight="18360" joinstyle="miter" endcap="flat"/>
                  <w10:wrap type="none"/>
                </v:shape>
                <v:rect id="shape_0" fillcolor="black" stroked="f" o:allowincell="f" style="position:absolute;left:7519;top:1007;width:294;height:2119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shape id="shape_0" coordsize="144,75" path="m0,0l144,0l72,0l72,75e" stroked="t" o:allowincell="f" style="position:absolute;left:7593;top:932;width:143;height:74;mso-wrap-style:none;v-text-anchor:middle">
                  <v:fill o:detectmouseclick="t" on="false"/>
                  <v:stroke color="black" weight="18360" joinstyle="miter" endcap="flat"/>
                  <w10:wrap type="none"/>
                </v:shape>
                <v:rect id="shape_0" fillcolor="black" stroked="f" o:allowincell="f" style="position:absolute;left:7960;top:1969;width:294;height:1157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shape id="shape_0" coordsize="144,207" path="m0,0l144,0l72,0l72,207e" stroked="t" o:allowincell="f" style="position:absolute;left:8035;top:1762;width:143;height:206;mso-wrap-style:none;v-text-anchor:middle">
                  <v:fill o:detectmouseclick="t" on="false"/>
                  <v:stroke color="black" weight="18360" joinstyle="miter" endcap="flat"/>
                  <w10:wrap type="none"/>
                </v:shape>
                <v:line id="shape_0" from="6476,3127" to="8422,312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263;top:299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63;top:2036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75;top:1076;width:179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75;top:114;width:179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2,2910" path="m82,2910l82,0m82,2895l0,2895m82,1936l0,1936m82,976l0,976m82,14l0,14e" stroked="t" o:allowincell="f" style="position:absolute;left:6408;top:232;width:81;height:2909;mso-wrap-style:none;v-text-anchor:middle">
                  <v:fill o:detectmouseclick="t" on="false"/>
                  <v:stroke color="black" weight="9360" joinstyle="miter" endcap="flat"/>
                  <w10:wrap type="none"/>
                </v:shape>
                <v:line id="shape_0" from="7675,848" to="8163,84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822;top:656;width:18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87,613" to="7664,61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064;top:429;width:188;height:3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15;top:3271;width:95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8;top:3271;width:81;height:18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–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9;top:3271;width:81;height:18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–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61;top:3271;width:95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1;top:3556;width:95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6;top:3556;width:339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A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6;top:3556;width:81;height:18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–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35;top:3556;width:81;height:18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–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69;top:3556;width:95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89;top:3271;width:428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-B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54145</wp:posOffset>
                </wp:positionH>
                <wp:positionV relativeFrom="paragraph">
                  <wp:posOffset>105410</wp:posOffset>
                </wp:positionV>
                <wp:extent cx="1232535" cy="1875155"/>
                <wp:effectExtent l="5715" t="5715" r="4445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2640" cy="18752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1.35pt;margin-top:8.3pt;width:97pt;height:147.6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14325</wp:posOffset>
                </wp:positionH>
                <wp:positionV relativeFrom="paragraph">
                  <wp:posOffset>88900</wp:posOffset>
                </wp:positionV>
                <wp:extent cx="2573655" cy="224091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73640" cy="2241000"/>
                          <a:chOff x="0" y="0"/>
                          <a:chExt cx="2573640" cy="2241000"/>
                        </a:xfrm>
                      </wpg:grpSpPr>
                      <wps:wsp>
                        <wps:cNvSpPr txBox="1"/>
                        <wps:spPr>
                          <a:xfrm>
                            <a:off x="1829520" y="2123280"/>
                            <a:ext cx="723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nnexin V-FIT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rcRect l="3563" t="10794" r="1886" b="2870"/>
                          <a:stretch/>
                        </pic:blipFill>
                        <pic:spPr>
                          <a:xfrm>
                            <a:off x="500400" y="105480"/>
                            <a:ext cx="956880" cy="9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rcRect l="3048" t="10924" r="1143" b="3148"/>
                          <a:stretch/>
                        </pic:blipFill>
                        <pic:spPr>
                          <a:xfrm>
                            <a:off x="1494000" y="104040"/>
                            <a:ext cx="956160" cy="90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5"/>
                          <a:srcRect l="3048" t="11294" r="1905" b="3148"/>
                          <a:stretch/>
                        </pic:blipFill>
                        <pic:spPr>
                          <a:xfrm>
                            <a:off x="501480" y="1163880"/>
                            <a:ext cx="956160" cy="90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6"/>
                          <a:srcRect l="3239" t="12220" r="1524" b="2777"/>
                          <a:stretch/>
                        </pic:blipFill>
                        <pic:spPr>
                          <a:xfrm>
                            <a:off x="1494000" y="1162080"/>
                            <a:ext cx="956160" cy="90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48800" y="557640"/>
                            <a:ext cx="10296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10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93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6040" y="55764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10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5.2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6040" y="19692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0.4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3040" y="53352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92.1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0200" y="53352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5.51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0200" y="19692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0.53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3040" y="1591920"/>
                            <a:ext cx="10296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91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8800" y="162000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86.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6040" y="162000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10.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6040" y="125280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0.95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4240" y="125280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0.36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4240" y="1591920"/>
                            <a:ext cx="145440" cy="59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8"/>
                                  <w:kern w:val="0"/>
                                  <w:szCs w:val="8"/>
                                  <w:bCs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6.8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5960" y="1058040"/>
                            <a:ext cx="272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-B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1520" y="1058040"/>
                            <a:ext cx="546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AC+t-B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5080" y="0"/>
                            <a:ext cx="2160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A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5240" y="0"/>
                            <a:ext cx="136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tr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 flipV="1">
                            <a:off x="468000" y="1800"/>
                            <a:ext cx="1800" cy="209412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68000" y="2095560"/>
                            <a:ext cx="2106000" cy="144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lg" type="triangle" w="sm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0800000">
                            <a:off x="0" y="130680"/>
                            <a:ext cx="763920" cy="763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ropidium Iodide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.7pt;margin-top:7pt;width:202.7pt;height:176.45pt" coordorigin="494,140" coordsize="4054,3529">
                <v:shape id="shape_0" stroked="f" o:allowincell="f" style="position:absolute;left:3376;top:3484;width:1139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nnexin V-FIT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283;top:306;width:1506;height:1417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2848;top:304;width:1505;height:1419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1285;top:1973;width:1505;height:141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2848;top:1970;width:1505;height:1419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1674;top:1018;width:161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10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9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73;top:1018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10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5.2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73;top:450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0.4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4;top:980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92.1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07;top:980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5.51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07;top:450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0.53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4;top:2647;width:161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91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74;top:2691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86.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73;top:2691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10.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73;top:2113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0.95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29;top:2113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0.36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29;top:2647;width:228;height: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8"/>
                            <w:kern w:val="0"/>
                            <w:szCs w:val="8"/>
                            <w:bCs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6.8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32;top:1806;width:428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-B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8;top:1806;width:859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AC+t-B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8;top:140;width:339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A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31;top:140;width:214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tr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232;top:143;width:2;height:3296;flip:y" type="_x0000_t32">
                  <v:stroke color="black" weight="6480" endarrow="block" endarrowwidth="narrow" endarrowlength="long" joinstyle="miter" endcap="flat"/>
                  <v:fill o:detectmouseclick="t" on="false"/>
                  <w10:wrap type="none"/>
                </v:shape>
                <v:shape id="shape_0" stroked="t" o:allowincell="f" style="position:absolute;left:1232;top:3440;width:3316;height:1" type="_x0000_t32">
                  <v:stroke color="black" weight="6480" endarrow="block" endarrowwidth="narrow" endarrowlength="long" joinstyle="miter" endcap="flat"/>
                  <v:fill o:detectmouseclick="t" on="false"/>
                  <w10:wrap type="none"/>
                </v:shape>
                <v:shape id="shape_0" stroked="f" o:allowincell="f" style="position:absolute;left:495;top:346;width:1202;height:1201;mso-wrap-style:none;v-text-anchor:middle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b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ropidium Iodi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28600</wp:posOffset>
                </wp:positionH>
                <wp:positionV relativeFrom="paragraph">
                  <wp:posOffset>43180</wp:posOffset>
                </wp:positionV>
                <wp:extent cx="120650" cy="11493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5pt;height:9.05pt;mso-wrap-distance-left:9.05pt;mso-wrap-distance-right:9.05pt;mso-wrap-distance-top:0pt;mso-wrap-distance-bottom:0pt;margin-top:3.4pt;mso-position-vertical-relative:text;margin-left:1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25875</wp:posOffset>
                </wp:positionH>
                <wp:positionV relativeFrom="paragraph">
                  <wp:posOffset>140335</wp:posOffset>
                </wp:positionV>
                <wp:extent cx="79375" cy="26797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25pt;height:21.1pt;mso-wrap-distance-left:9.05pt;mso-wrap-distance-right:9.05pt;mso-wrap-distance-top:0pt;mso-wrap-distance-bottom:0pt;margin-top:11.05pt;mso-position-vertical-relative:text;margin-left:30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79545</wp:posOffset>
                </wp:positionH>
                <wp:positionV relativeFrom="paragraph">
                  <wp:posOffset>27305</wp:posOffset>
                </wp:positionV>
                <wp:extent cx="1185545" cy="1753235"/>
                <wp:effectExtent l="5715" t="5715" r="4445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480" cy="175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3.35pt;margin-top:2.15pt;width:93.3pt;height:13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924300</wp:posOffset>
                </wp:positionH>
                <wp:positionV relativeFrom="paragraph">
                  <wp:posOffset>35560</wp:posOffset>
                </wp:positionV>
                <wp:extent cx="51435" cy="1753235"/>
                <wp:effectExtent l="635" t="1270" r="508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80" cy="17532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8" h="2041">
                              <a:moveTo>
                                <a:pt x="58" y="2041"/>
                              </a:moveTo>
                              <a:lnTo>
                                <a:pt x="58" y="0"/>
                              </a:lnTo>
                              <a:moveTo>
                                <a:pt x="58" y="2031"/>
                              </a:moveTo>
                              <a:lnTo>
                                <a:pt x="0" y="2031"/>
                              </a:lnTo>
                              <a:moveTo>
                                <a:pt x="58" y="1358"/>
                              </a:moveTo>
                              <a:lnTo>
                                <a:pt x="0" y="1358"/>
                              </a:lnTo>
                              <a:moveTo>
                                <a:pt x="58" y="685"/>
                              </a:moveTo>
                              <a:lnTo>
                                <a:pt x="0" y="685"/>
                              </a:lnTo>
                              <a:moveTo>
                                <a:pt x="58" y="10"/>
                              </a:moveTo>
                              <a:lnTo>
                                <a:pt x="0" y="1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8,2041" path="m58,2041l58,0m58,2031l0,2031m58,1358l0,1358m58,685l0,685m58,10l0,10e" stroked="t" o:allowincell="f" style="position:absolute;margin-left:309pt;margin-top:2.8pt;width:4pt;height:138pt;mso-wrap-style:none;v-text-anchor:middle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817745</wp:posOffset>
                </wp:positionH>
                <wp:positionV relativeFrom="paragraph">
                  <wp:posOffset>90805</wp:posOffset>
                </wp:positionV>
                <wp:extent cx="68580" cy="19812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4pt;height:15.6pt;mso-wrap-distance-left:9.05pt;mso-wrap-distance-right:9.05pt;mso-wrap-distance-top:0pt;mso-wrap-distance-bottom:0pt;margin-top:7.15pt;mso-position-vertical-relative:text;margin-left:379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96545</wp:posOffset>
                </wp:positionH>
                <wp:positionV relativeFrom="paragraph">
                  <wp:posOffset>93345</wp:posOffset>
                </wp:positionV>
                <wp:extent cx="126365" cy="114935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36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e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95pt;height:9.05pt;mso-wrap-distance-left:9.05pt;mso-wrap-distance-right:9.05pt;mso-wrap-distance-top:0pt;mso-wrap-distance-bottom:0pt;margin-top:7.35pt;mso-position-vertical-relative:text;margin-left:23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(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444240</wp:posOffset>
                </wp:positionH>
                <wp:positionV relativeFrom="paragraph">
                  <wp:posOffset>90805</wp:posOffset>
                </wp:positionV>
                <wp:extent cx="97790" cy="114935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f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.7pt;height:9.05pt;mso-wrap-distance-left:9.05pt;mso-wrap-distance-right:9.05pt;mso-wrap-distance-top:0pt;mso-wrap-distance-bottom:0pt;margin-top:7.15pt;mso-position-vertical-relative:text;margin-left:27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(f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54045</wp:posOffset>
                </wp:positionH>
                <wp:positionV relativeFrom="paragraph">
                  <wp:posOffset>-180340</wp:posOffset>
                </wp:positionV>
                <wp:extent cx="899795" cy="23431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99640" cy="234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bCs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Cleav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bCs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caspase3/caspase3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8.35pt;margin-top:-14.25pt;width:70.8pt;height:18.4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16"/>
                          <w:kern w:val="2"/>
                          <w:szCs w:val="16"/>
                          <w:bCs/>
                          <w:rFonts w:ascii="Arial" w:hAnsi="Arial" w:eastAsia="宋体;SimSun" w:cs="Arial"/>
                          <w:color w:val="auto"/>
                          <w:lang w:val="en-US" w:eastAsia="zh-CN" w:bidi="ar-SA"/>
                        </w:rPr>
                        <w:t>Cleaved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16"/>
                          <w:kern w:val="2"/>
                          <w:szCs w:val="16"/>
                          <w:bCs/>
                          <w:rFonts w:ascii="Arial" w:hAnsi="Arial" w:eastAsia="宋体;SimSun" w:cs="Arial"/>
                          <w:color w:val="auto"/>
                          <w:lang w:val="en-US" w:eastAsia="zh-CN" w:bidi="ar-SA"/>
                        </w:rPr>
                        <w:t>caspase3/caspase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664710</wp:posOffset>
                </wp:positionH>
                <wp:positionV relativeFrom="paragraph">
                  <wp:posOffset>62865</wp:posOffset>
                </wp:positionV>
                <wp:extent cx="90170" cy="261620"/>
                <wp:effectExtent l="0" t="6350" r="635" b="63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261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1" h="305">
                              <a:moveTo>
                                <a:pt x="0" y="0"/>
                              </a:moveTo>
                              <a:lnTo>
                                <a:pt x="101" y="0"/>
                              </a:lnTo>
                              <a:lnTo>
                                <a:pt x="51" y="0"/>
                              </a:lnTo>
                              <a:lnTo>
                                <a:pt x="51" y="305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1,305" path="m0,0l101,0l51,0l51,305e" stroked="t" o:allowincell="f" style="position:absolute;margin-left:367.3pt;margin-top:4.95pt;width:7.05pt;height:20.55pt;mso-wrap-style:none;v-text-anchor:middle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704080</wp:posOffset>
                </wp:positionH>
                <wp:positionV relativeFrom="paragraph">
                  <wp:posOffset>21590</wp:posOffset>
                </wp:positionV>
                <wp:extent cx="294005" cy="0"/>
                <wp:effectExtent l="0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0.4pt,1.7pt" to="393.5pt,1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053590</wp:posOffset>
                </wp:positionH>
                <wp:positionV relativeFrom="paragraph">
                  <wp:posOffset>99060</wp:posOffset>
                </wp:positionV>
                <wp:extent cx="61595" cy="114935"/>
                <wp:effectExtent l="0" t="0" r="0" b="0"/>
                <wp:wrapNone/>
                <wp:docPr id="2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85pt;height:9.05pt;mso-wrap-distance-left:9.05pt;mso-wrap-distance-right:9.05pt;mso-wrap-distance-top:0pt;mso-wrap-distance-bottom:0pt;margin-top:7.8pt;mso-position-vertical-relative:text;margin-left:161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453515</wp:posOffset>
                </wp:positionH>
                <wp:positionV relativeFrom="paragraph">
                  <wp:posOffset>99060</wp:posOffset>
                </wp:positionV>
                <wp:extent cx="52705" cy="113665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7.8pt;mso-position-vertical-relative:text;margin-left:1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–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751330</wp:posOffset>
                </wp:positionH>
                <wp:positionV relativeFrom="paragraph">
                  <wp:posOffset>99060</wp:posOffset>
                </wp:positionV>
                <wp:extent cx="52705" cy="113665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7.8pt;mso-position-vertical-relative:text;margin-left:137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–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362835</wp:posOffset>
                </wp:positionH>
                <wp:positionV relativeFrom="paragraph">
                  <wp:posOffset>99060</wp:posOffset>
                </wp:positionV>
                <wp:extent cx="61595" cy="114935"/>
                <wp:effectExtent l="0" t="0" r="0" b="0"/>
                <wp:wrapNone/>
                <wp:docPr id="3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85pt;height:9.05pt;mso-wrap-distance-left:9.05pt;mso-wrap-distance-right:9.05pt;mso-wrap-distance-top:0pt;mso-wrap-distance-bottom:0pt;margin-top:7.8pt;mso-position-vertical-relative:text;margin-left:186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751330</wp:posOffset>
                </wp:positionH>
                <wp:positionV relativeFrom="paragraph">
                  <wp:posOffset>265430</wp:posOffset>
                </wp:positionV>
                <wp:extent cx="61595" cy="114935"/>
                <wp:effectExtent l="0" t="0" r="0" b="0"/>
                <wp:wrapNone/>
                <wp:docPr id="3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85pt;height:9.05pt;mso-wrap-distance-left:9.05pt;mso-wrap-distance-right:9.05pt;mso-wrap-distance-top:0pt;mso-wrap-distance-bottom:0pt;margin-top:20.9pt;mso-position-vertical-relative:text;margin-left:137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864235</wp:posOffset>
                </wp:positionH>
                <wp:positionV relativeFrom="paragraph">
                  <wp:posOffset>265430</wp:posOffset>
                </wp:positionV>
                <wp:extent cx="216535" cy="114935"/>
                <wp:effectExtent l="0" t="0" r="0" b="0"/>
                <wp:wrapNone/>
                <wp:docPr id="3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05pt;height:9.05pt;mso-wrap-distance-left:9.05pt;mso-wrap-distance-right:9.05pt;mso-wrap-distance-top:0pt;mso-wrap-distance-bottom:0pt;margin-top:20.9pt;mso-position-vertical-relative:text;margin-left:68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NA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453515</wp:posOffset>
                </wp:positionH>
                <wp:positionV relativeFrom="paragraph">
                  <wp:posOffset>265430</wp:posOffset>
                </wp:positionV>
                <wp:extent cx="52705" cy="113665"/>
                <wp:effectExtent l="0" t="0" r="0" b="0"/>
                <wp:wrapNone/>
                <wp:docPr id="3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20.9pt;mso-position-vertical-relative:text;margin-left:114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–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053590</wp:posOffset>
                </wp:positionH>
                <wp:positionV relativeFrom="paragraph">
                  <wp:posOffset>265430</wp:posOffset>
                </wp:positionV>
                <wp:extent cx="52705" cy="113665"/>
                <wp:effectExtent l="0" t="0" r="0" b="0"/>
                <wp:wrapNone/>
                <wp:docPr id="3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15pt;height:8.95pt;mso-wrap-distance-left:9.05pt;mso-wrap-distance-right:9.05pt;mso-wrap-distance-top:0pt;mso-wrap-distance-bottom:0pt;margin-top:20.9pt;mso-position-vertical-relative:text;margin-left:161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–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370455</wp:posOffset>
                </wp:positionH>
                <wp:positionV relativeFrom="paragraph">
                  <wp:posOffset>265430</wp:posOffset>
                </wp:positionV>
                <wp:extent cx="61595" cy="114935"/>
                <wp:effectExtent l="0" t="0" r="0" b="0"/>
                <wp:wrapNone/>
                <wp:docPr id="3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95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.85pt;height:9.05pt;mso-wrap-distance-left:9.05pt;mso-wrap-distance-right:9.05pt;mso-wrap-distance-top:0pt;mso-wrap-distance-bottom:0pt;margin-top:20.9pt;mso-position-vertical-relative:text;margin-left:186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807720</wp:posOffset>
                </wp:positionH>
                <wp:positionV relativeFrom="paragraph">
                  <wp:posOffset>99060</wp:posOffset>
                </wp:positionV>
                <wp:extent cx="273050" cy="114935"/>
                <wp:effectExtent l="0" t="0" r="0" b="0"/>
                <wp:wrapNone/>
                <wp:docPr id="3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BHP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5pt;height:9.05pt;mso-wrap-distance-left:9.05pt;mso-wrap-distance-right:9.05pt;mso-wrap-distance-top:0pt;mso-wrap-distance-bottom:0pt;margin-top:7.8pt;mso-position-vertical-relative:text;margin-left:63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-BH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13">
                <wp:simplePos x="0" y="0"/>
                <wp:positionH relativeFrom="column">
                  <wp:posOffset>4618990</wp:posOffset>
                </wp:positionH>
                <wp:positionV relativeFrom="paragraph">
                  <wp:posOffset>126365</wp:posOffset>
                </wp:positionV>
                <wp:extent cx="183515" cy="1257935"/>
                <wp:effectExtent l="635" t="635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00" cy="12578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363.7pt;margin-top:9.95pt;width:14.4pt;height:99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825875</wp:posOffset>
                </wp:positionH>
                <wp:positionV relativeFrom="paragraph">
                  <wp:posOffset>125095</wp:posOffset>
                </wp:positionV>
                <wp:extent cx="79375" cy="267335"/>
                <wp:effectExtent l="0" t="0" r="0" b="0"/>
                <wp:wrapNone/>
                <wp:docPr id="3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" cy="26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25pt;height:21.05pt;mso-wrap-distance-left:9.05pt;mso-wrap-distance-right:9.05pt;mso-wrap-distance-top:0pt;mso-wrap-distance-bottom:0pt;margin-top:9.85pt;mso-position-vertical-relative:text;margin-left:30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5">
            <wp:simplePos x="0" y="0"/>
            <wp:positionH relativeFrom="column">
              <wp:posOffset>1278890</wp:posOffset>
            </wp:positionH>
            <wp:positionV relativeFrom="paragraph">
              <wp:posOffset>64135</wp:posOffset>
            </wp:positionV>
            <wp:extent cx="1282065" cy="255270"/>
            <wp:effectExtent l="0" t="0" r="0" b="0"/>
            <wp:wrapNone/>
            <wp:docPr id="3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065" cy="255270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21030</wp:posOffset>
                </wp:positionH>
                <wp:positionV relativeFrom="paragraph">
                  <wp:posOffset>111760</wp:posOffset>
                </wp:positionV>
                <wp:extent cx="459740" cy="114935"/>
                <wp:effectExtent l="0" t="0" r="0" b="0"/>
                <wp:wrapNone/>
                <wp:docPr id="4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aspase3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2pt;height:9.05pt;mso-wrap-distance-left:9.05pt;mso-wrap-distance-right:9.05pt;mso-wrap-distance-top:0pt;mso-wrap-distance-bottom:0pt;margin-top:8.8pt;mso-position-vertical-relative:text;margin-left:48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Caspase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6">
            <wp:simplePos x="0" y="0"/>
            <wp:positionH relativeFrom="column">
              <wp:posOffset>1278890</wp:posOffset>
            </wp:positionH>
            <wp:positionV relativeFrom="paragraph">
              <wp:posOffset>173990</wp:posOffset>
            </wp:positionV>
            <wp:extent cx="1280160" cy="254000"/>
            <wp:effectExtent l="0" t="0" r="0" b="0"/>
            <wp:wrapNone/>
            <wp:docPr id="4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0" cy="254000"/>
                    </a:xfrm>
                    <a:prstGeom prst="rect">
                      <a:avLst/>
                    </a:prstGeom>
                    <a:ln w="158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43890</wp:posOffset>
                </wp:positionH>
                <wp:positionV relativeFrom="paragraph">
                  <wp:posOffset>154305</wp:posOffset>
                </wp:positionV>
                <wp:extent cx="5275580" cy="228600"/>
                <wp:effectExtent l="0" t="0" r="0" b="0"/>
                <wp:wrapNone/>
                <wp:docPr id="4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558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leaved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caspase3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4pt;height:18pt;mso-wrap-distance-left:9.05pt;mso-wrap-distance-right:9.05pt;mso-wrap-distance-top:0pt;mso-wrap-distance-bottom:0pt;margin-top:12.15pt;mso-position-vertical-relative:text;margin-left:50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Cleaved</w:t>
                      </w:r>
                    </w:p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caspase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13530</wp:posOffset>
                </wp:positionH>
                <wp:positionV relativeFrom="paragraph">
                  <wp:posOffset>87630</wp:posOffset>
                </wp:positionV>
                <wp:extent cx="90170" cy="123825"/>
                <wp:effectExtent l="0" t="7620" r="635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1238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1" h="145">
                              <a:moveTo>
                                <a:pt x="0" y="0"/>
                              </a:moveTo>
                              <a:lnTo>
                                <a:pt x="101" y="0"/>
                              </a:lnTo>
                              <a:lnTo>
                                <a:pt x="50" y="0"/>
                              </a:lnTo>
                              <a:lnTo>
                                <a:pt x="50" y="145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1,145" path="m0,0l101,0l50,0l50,145e" stroked="t" o:allowincell="f" style="position:absolute;margin-left:323.9pt;margin-top:6.9pt;width:7.05pt;height:9.7pt;mso-wrap-style:none;v-text-anchor:middle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388485</wp:posOffset>
                </wp:positionH>
                <wp:positionV relativeFrom="paragraph">
                  <wp:posOffset>12065</wp:posOffset>
                </wp:positionV>
                <wp:extent cx="90170" cy="201930"/>
                <wp:effectExtent l="0" t="6350" r="635" b="63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201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1" h="234">
                              <a:moveTo>
                                <a:pt x="0" y="0"/>
                              </a:moveTo>
                              <a:lnTo>
                                <a:pt x="101" y="0"/>
                              </a:lnTo>
                              <a:lnTo>
                                <a:pt x="51" y="0"/>
                              </a:lnTo>
                              <a:lnTo>
                                <a:pt x="51" y="234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1,234" path="m0,0l101,0l51,0l51,234e" stroked="t" o:allowincell="f" style="position:absolute;margin-left:345.55pt;margin-top:0.95pt;width:7.05pt;height:15.85pt;mso-wrap-style:none;v-text-anchor:middle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25875</wp:posOffset>
                </wp:positionH>
                <wp:positionV relativeFrom="paragraph">
                  <wp:posOffset>109855</wp:posOffset>
                </wp:positionV>
                <wp:extent cx="79375" cy="267335"/>
                <wp:effectExtent l="0" t="0" r="0" b="0"/>
                <wp:wrapNone/>
                <wp:docPr id="4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" cy="26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25pt;height:21.05pt;mso-wrap-distance-left:9.05pt;mso-wrap-distance-right:9.05pt;mso-wrap-distance-top:0pt;mso-wrap-distance-bottom:0pt;margin-top:8.65pt;mso-position-vertical-relative:text;margin-left:30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9">
                <wp:simplePos x="0" y="0"/>
                <wp:positionH relativeFrom="column">
                  <wp:posOffset>4066540</wp:posOffset>
                </wp:positionH>
                <wp:positionV relativeFrom="paragraph">
                  <wp:posOffset>13335</wp:posOffset>
                </wp:positionV>
                <wp:extent cx="184785" cy="578485"/>
                <wp:effectExtent l="635" t="635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680" cy="5785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320.2pt;margin-top:1.05pt;width:14.5pt;height:45.5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42765</wp:posOffset>
                </wp:positionH>
                <wp:positionV relativeFrom="paragraph">
                  <wp:posOffset>15875</wp:posOffset>
                </wp:positionV>
                <wp:extent cx="184150" cy="575945"/>
                <wp:effectExtent l="0" t="635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320" cy="5760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341.95pt;margin-top:1.25pt;width:14.45pt;height:45.3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941570</wp:posOffset>
                </wp:positionH>
                <wp:positionV relativeFrom="paragraph">
                  <wp:posOffset>149225</wp:posOffset>
                </wp:positionV>
                <wp:extent cx="89535" cy="112395"/>
                <wp:effectExtent l="635" t="7620" r="635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640" cy="112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1" h="130">
                              <a:moveTo>
                                <a:pt x="0" y="0"/>
                              </a:moveTo>
                              <a:lnTo>
                                <a:pt x="101" y="0"/>
                              </a:lnTo>
                              <a:lnTo>
                                <a:pt x="51" y="0"/>
                              </a:lnTo>
                              <a:lnTo>
                                <a:pt x="51" y="130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1,130" path="m0,0l101,0l51,0l51,130e" stroked="t" o:allowincell="f" style="position:absolute;margin-left:389.1pt;margin-top:11.75pt;width:7pt;height:8.8pt;mso-wrap-style:none;v-text-anchor:middle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15">
                <wp:simplePos x="0" y="0"/>
                <wp:positionH relativeFrom="column">
                  <wp:posOffset>4894580</wp:posOffset>
                </wp:positionH>
                <wp:positionV relativeFrom="paragraph">
                  <wp:posOffset>63500</wp:posOffset>
                </wp:positionV>
                <wp:extent cx="184785" cy="330200"/>
                <wp:effectExtent l="635" t="0" r="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680" cy="3301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385.4pt;margin-top:5pt;width:14.5pt;height:25.95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966845</wp:posOffset>
                </wp:positionH>
                <wp:positionV relativeFrom="paragraph">
                  <wp:posOffset>195580</wp:posOffset>
                </wp:positionV>
                <wp:extent cx="1217295" cy="0"/>
                <wp:effectExtent l="0" t="5080" r="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2.35pt,15.4pt" to="408.15pt,15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25875</wp:posOffset>
                </wp:positionH>
                <wp:positionV relativeFrom="paragraph">
                  <wp:posOffset>93345</wp:posOffset>
                </wp:positionV>
                <wp:extent cx="79375" cy="267970"/>
                <wp:effectExtent l="0" t="0" r="0" b="0"/>
                <wp:wrapNone/>
                <wp:docPr id="5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25pt;height:21.1pt;mso-wrap-distance-left:9.05pt;mso-wrap-distance-right:9.05pt;mso-wrap-distance-top:0pt;mso-wrap-distance-bottom:0pt;margin-top:7.35pt;mso-position-vertical-relative:text;margin-left:30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653280</wp:posOffset>
                </wp:positionH>
                <wp:positionV relativeFrom="paragraph">
                  <wp:posOffset>59690</wp:posOffset>
                </wp:positionV>
                <wp:extent cx="83820" cy="158115"/>
                <wp:effectExtent l="0" t="0" r="0" b="0"/>
                <wp:wrapNone/>
                <wp:docPr id="5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6pt;height:12.45pt;mso-wrap-distance-left:9.05pt;mso-wrap-distance-right:9.05pt;mso-wrap-distance-top:0pt;mso-wrap-distance-bottom:0pt;margin-top:4.7pt;mso-position-vertical-relative:text;margin-left:366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112895</wp:posOffset>
                </wp:positionH>
                <wp:positionV relativeFrom="paragraph">
                  <wp:posOffset>59690</wp:posOffset>
                </wp:positionV>
                <wp:extent cx="72390" cy="158115"/>
                <wp:effectExtent l="0" t="0" r="0" b="0"/>
                <wp:wrapNone/>
                <wp:docPr id="53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7pt;height:12.45pt;mso-wrap-distance-left:9.05pt;mso-wrap-distance-right:9.05pt;mso-wrap-distance-top:0pt;mso-wrap-distance-bottom:0pt;margin-top:4.7pt;mso-position-vertical-relative:text;margin-left:32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–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385945</wp:posOffset>
                </wp:positionH>
                <wp:positionV relativeFrom="paragraph">
                  <wp:posOffset>59690</wp:posOffset>
                </wp:positionV>
                <wp:extent cx="72390" cy="158115"/>
                <wp:effectExtent l="0" t="0" r="0" b="0"/>
                <wp:wrapNone/>
                <wp:docPr id="5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7pt;height:12.45pt;mso-wrap-distance-left:9.05pt;mso-wrap-distance-right:9.05pt;mso-wrap-distance-top:0pt;mso-wrap-distance-bottom:0pt;margin-top:4.7pt;mso-position-vertical-relative:text;margin-left:345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–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959350</wp:posOffset>
                </wp:positionH>
                <wp:positionV relativeFrom="paragraph">
                  <wp:posOffset>59690</wp:posOffset>
                </wp:positionV>
                <wp:extent cx="83820" cy="158115"/>
                <wp:effectExtent l="0" t="0" r="0" b="0"/>
                <wp:wrapNone/>
                <wp:docPr id="5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6pt;height:12.45pt;mso-wrap-distance-left:9.05pt;mso-wrap-distance-right:9.05pt;mso-wrap-distance-top:0pt;mso-wrap-distance-bottom:0pt;margin-top:4.7pt;mso-position-vertical-relative:text;margin-left:390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517900</wp:posOffset>
                </wp:positionH>
                <wp:positionV relativeFrom="paragraph">
                  <wp:posOffset>59690</wp:posOffset>
                </wp:positionV>
                <wp:extent cx="380365" cy="158115"/>
                <wp:effectExtent l="0" t="0" r="0" b="0"/>
                <wp:wrapNone/>
                <wp:docPr id="5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-BHP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95pt;height:12.45pt;mso-wrap-distance-left:9.05pt;mso-wrap-distance-right:9.05pt;mso-wrap-distance-top:0pt;mso-wrap-distance-bottom:0pt;margin-top:4.7pt;mso-position-vertical-relative:text;margin-left:27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/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t</w:t>
                      </w: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-BH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385945</wp:posOffset>
                </wp:positionH>
                <wp:positionV relativeFrom="paragraph">
                  <wp:posOffset>61595</wp:posOffset>
                </wp:positionV>
                <wp:extent cx="83820" cy="158115"/>
                <wp:effectExtent l="0" t="0" r="0" b="0"/>
                <wp:wrapNone/>
                <wp:docPr id="57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6pt;height:12.45pt;mso-wrap-distance-left:9.05pt;mso-wrap-distance-right:9.05pt;mso-wrap-distance-top:0pt;mso-wrap-distance-bottom:0pt;margin-top:4.85pt;mso-position-vertical-relative:text;margin-left:345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50285</wp:posOffset>
                </wp:positionH>
                <wp:positionV relativeFrom="paragraph">
                  <wp:posOffset>61595</wp:posOffset>
                </wp:positionV>
                <wp:extent cx="300990" cy="158115"/>
                <wp:effectExtent l="0" t="0" r="0" b="0"/>
                <wp:wrapNone/>
                <wp:docPr id="58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99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7pt;height:12.45pt;mso-wrap-distance-left:9.05pt;mso-wrap-distance-right:9.05pt;mso-wrap-distance-top:0pt;mso-wrap-distance-bottom:0pt;margin-top:4.85pt;mso-position-vertical-relative:text;margin-left:279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NA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112895</wp:posOffset>
                </wp:positionH>
                <wp:positionV relativeFrom="paragraph">
                  <wp:posOffset>61595</wp:posOffset>
                </wp:positionV>
                <wp:extent cx="72390" cy="158115"/>
                <wp:effectExtent l="0" t="0" r="0" b="0"/>
                <wp:wrapNone/>
                <wp:docPr id="59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7pt;height:12.45pt;mso-wrap-distance-left:9.05pt;mso-wrap-distance-right:9.05pt;mso-wrap-distance-top:0pt;mso-wrap-distance-bottom:0pt;margin-top:4.85pt;mso-position-vertical-relative:text;margin-left:323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–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653280</wp:posOffset>
                </wp:positionH>
                <wp:positionV relativeFrom="paragraph">
                  <wp:posOffset>61595</wp:posOffset>
                </wp:positionV>
                <wp:extent cx="72390" cy="158115"/>
                <wp:effectExtent l="0" t="0" r="0" b="0"/>
                <wp:wrapNone/>
                <wp:docPr id="60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–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7pt;height:12.45pt;mso-wrap-distance-left:9.05pt;mso-wrap-distance-right:9.05pt;mso-wrap-distance-top:0pt;mso-wrap-distance-bottom:0pt;margin-top:4.85pt;mso-position-vertical-relative:text;margin-left:366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–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966970</wp:posOffset>
                </wp:positionH>
                <wp:positionV relativeFrom="paragraph">
                  <wp:posOffset>61595</wp:posOffset>
                </wp:positionV>
                <wp:extent cx="83820" cy="158115"/>
                <wp:effectExtent l="0" t="0" r="0" b="0"/>
                <wp:wrapNone/>
                <wp:docPr id="6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6pt;height:12.45pt;mso-wrap-distance-left:9.05pt;mso-wrap-distance-right:9.05pt;mso-wrap-distance-top:0pt;mso-wrap-distance-bottom:0pt;margin-top:4.85pt;mso-position-vertical-relative:text;margin-left:391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napToGrid w:val="false"/>
                        <w:rPr>
                          <w:rFonts w:ascii="Arial" w:hAnsi="Arial" w:cs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Supplemental figure 1. Cell apoptosis induced by ROS. RAW264.7 cells were pretreated by NAC (5 mM) for 30 min, after stimulation of t-BHP (500 </w:t>
      </w:r>
      <w:r>
        <w:rPr/>
        <w:t>µ</w:t>
      </w:r>
      <w:r>
        <w:rPr/>
        <w:t>M) for 1 hour, ROS was measured by DCFHDA probe (1(a) and 1(b)). Meanwhile, apoptosis assay were determined after treating with NAC (5 mM) or (and) t</w:t>
      </w:r>
      <w:r>
        <w:rPr/>
        <w:t>-</w:t>
      </w:r>
      <w:r>
        <w:rPr/>
        <w:t xml:space="preserve">BHP (500 </w:t>
      </w:r>
      <w:r>
        <w:rPr/>
        <w:t>µ</w:t>
      </w:r>
      <w:r>
        <w:rPr/>
        <w:t>M) (1(c)-1(d)). Apoptosis related protein cleaved caspase 3 was detected by western blot after using NAC (1(e) and 1(f)).</w:t>
      </w:r>
      <w:r>
        <w:rPr>
          <w:rFonts w:cs="Arial" w:ascii="Arial" w:hAnsi="Arial"/>
          <w:sz w:val="16"/>
          <w:szCs w:val="16"/>
        </w:rPr>
        <w:t xml:space="preserve"> </w:t>
      </w:r>
      <w:r>
        <w:rPr/>
        <w:t xml:space="preserve">All results were expressed as mean ± SEM of three independent experiments. </w:t>
      </w:r>
      <w:r>
        <w:rPr>
          <w:vertAlign w:val="superscript"/>
        </w:rPr>
        <w:t>*</w:t>
      </w:r>
      <w:r>
        <w:rPr/>
        <w:t xml:space="preserve"> </w:t>
      </w:r>
      <w:r>
        <w:rPr>
          <w:i/>
        </w:rPr>
        <w:t>P</w:t>
      </w:r>
      <w:r>
        <w:rPr/>
        <w:t xml:space="preserve"> &lt; 0.05; </w:t>
      </w:r>
      <w:r>
        <w:rPr>
          <w:vertAlign w:val="superscript"/>
        </w:rPr>
        <w:t>**</w:t>
      </w:r>
      <w:r>
        <w:rPr/>
        <w:t xml:space="preserve"> </w:t>
      </w:r>
      <w:r>
        <w:rPr>
          <w:i/>
        </w:rPr>
        <w:t>P</w:t>
      </w:r>
      <w:r>
        <w:rPr/>
        <w:t xml:space="preserve"> &lt; 0.01. n =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7795</wp:posOffset>
                </wp:positionH>
                <wp:positionV relativeFrom="paragraph">
                  <wp:posOffset>-31750</wp:posOffset>
                </wp:positionV>
                <wp:extent cx="990600" cy="114935"/>
                <wp:effectExtent l="0" t="0" r="0" b="0"/>
                <wp:wrapNone/>
                <wp:docPr id="6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Supplemental figure 2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pt;height:9.05pt;mso-wrap-distance-left:9.05pt;mso-wrap-distance-right:9.05pt;mso-wrap-distance-top:0pt;mso-wrap-distance-bottom:0pt;margin-top:-2.5pt;mso-position-vertical-relative:text;margin-left:10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Supplemental figure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76835</wp:posOffset>
                </wp:positionH>
                <wp:positionV relativeFrom="paragraph">
                  <wp:posOffset>100330</wp:posOffset>
                </wp:positionV>
                <wp:extent cx="3825875" cy="5884545"/>
                <wp:effectExtent l="0" t="0" r="0" b="0"/>
                <wp:wrapNone/>
                <wp:docPr id="6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25720" cy="5884560"/>
                          <a:chOff x="0" y="0"/>
                          <a:chExt cx="3825720" cy="5884560"/>
                        </a:xfrm>
                      </wpg:grpSpPr>
                      <wpg:grpSp>
                        <wpg:cNvGrpSpPr/>
                        <wpg:grpSpPr>
                          <a:xfrm>
                            <a:off x="68760" y="0"/>
                            <a:ext cx="3757320" cy="5884560"/>
                          </a:xfrm>
                        </wpg:grpSpPr>
                        <wpg:grpSp>
                          <wpg:cNvGrpSpPr/>
                          <wpg:grpSpPr>
                            <a:xfrm>
                              <a:off x="281160" y="2292840"/>
                              <a:ext cx="1689120" cy="16592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750600" y="0"/>
                                <a:ext cx="305280" cy="117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t-BHP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4" name="" descr=""/>
                              <pic:cNvPicPr/>
                            </pic:nvPicPr>
                            <pic:blipFill>
                              <a:blip r:embed="rId13"/>
                              <a:srcRect l="9564" t="11072" r="972" b="9498"/>
                              <a:stretch/>
                            </pic:blipFill>
                            <pic:spPr>
                              <a:xfrm>
                                <a:off x="0" y="113040"/>
                                <a:ext cx="1689120" cy="1546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35240" y="75564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41.7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35240" y="140364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1.19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32200" y="139392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56.7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941480" y="2292840"/>
                              <a:ext cx="1661040" cy="16768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45480" y="0"/>
                                <a:ext cx="54036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CpG+t-BHP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5" name="" descr=""/>
                              <pic:cNvPicPr/>
                            </pic:nvPicPr>
                            <pic:blipFill>
                              <a:blip r:embed="rId14"/>
                              <a:srcRect l="10631" t="11609" r="1581" b="9387"/>
                              <a:stretch/>
                            </pic:blipFill>
                            <pic:spPr>
                              <a:xfrm>
                                <a:off x="0" y="137880"/>
                                <a:ext cx="1661040" cy="1539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20840" y="76104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52.1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69800" y="1408680"/>
                                <a:ext cx="23292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1.6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7800" y="1398960"/>
                                <a:ext cx="20448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46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81160" y="590400"/>
                              <a:ext cx="1614240" cy="167832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" descr=""/>
                              <pic:cNvPicPr/>
                            </pic:nvPicPr>
                            <pic:blipFill>
                              <a:blip r:embed="rId15"/>
                              <a:srcRect l="9907" t="10443" r="4801" b="9128"/>
                              <a:stretch/>
                            </pic:blipFill>
                            <pic:spPr>
                              <a:xfrm>
                                <a:off x="0" y="117000"/>
                                <a:ext cx="1614240" cy="1561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734040" y="0"/>
                                <a:ext cx="305280" cy="117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control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01040" y="76140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7.62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94560" y="140904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2.82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8600" y="140904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89.2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941480" y="590400"/>
                              <a:ext cx="1661760" cy="16794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772920" y="0"/>
                                <a:ext cx="2102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CpG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7" name="" descr=""/>
                              <pic:cNvPicPr/>
                            </pic:nvPicPr>
                            <pic:blipFill>
                              <a:blip r:embed="rId16"/>
                              <a:srcRect l="10478" t="11239" r="1715" b="9387"/>
                              <a:stretch/>
                            </pic:blipFill>
                            <pic:spPr>
                              <a:xfrm>
                                <a:off x="0" y="137160"/>
                                <a:ext cx="1661760" cy="15422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49640" y="78552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8.86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43160" y="143352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2.72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7520" y="143352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88.2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81160" y="3985200"/>
                              <a:ext cx="1670040" cy="16675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721440" y="0"/>
                                <a:ext cx="36828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cisplat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8" name="" descr=""/>
                              <pic:cNvPicPr/>
                            </pic:nvPicPr>
                            <pic:blipFill>
                              <a:blip r:embed="rId17"/>
                              <a:srcRect l="10497" t="11202" r="1067" b="8980"/>
                              <a:stretch/>
                            </pic:blipFill>
                            <pic:spPr>
                              <a:xfrm>
                                <a:off x="0" y="115560"/>
                                <a:ext cx="1670040" cy="15519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41720" y="75060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10.7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35240" y="139824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7.62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69280" y="139824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80.1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1941480" y="3985200"/>
                              <a:ext cx="1665720" cy="16707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614160" y="0"/>
                                <a:ext cx="6368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CpG+cisplati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9" name="" descr=""/>
                              <pic:cNvPicPr/>
                            </pic:nvPicPr>
                            <pic:blipFill>
                              <a:blip r:embed="rId18"/>
                              <a:srcRect l="10364" t="11109" r="1448" b="8980"/>
                              <a:stretch/>
                            </pic:blipFill>
                            <pic:spPr>
                              <a:xfrm>
                                <a:off x="0" y="117000"/>
                                <a:ext cx="1665720" cy="15537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53960" y="76644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12.8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47480" y="141408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8.42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81520" y="1414080"/>
                                <a:ext cx="2894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FFFFFF"/>
                                      <w:lang w:val="en-US" w:eastAsia="zh-CN" w:bidi="ar-SA"/>
                                    </w:rPr>
                                    <w:t>71.1%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s:wsp>
                          <wps:cNvCnPr/>
                          <wps:spPr>
                            <a:xfrm flipV="1">
                              <a:off x="156960" y="494640"/>
                              <a:ext cx="1440" cy="522072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56960" y="5703480"/>
                              <a:ext cx="3600720" cy="144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lg" type="triangle" w="sm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878920" y="5767200"/>
                              <a:ext cx="723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Annexin V-FIT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23280" y="323280"/>
                              <a:ext cx="76392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bCs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Propidium Iodid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473760"/>
                            <a:ext cx="125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4pt;margin-top:33.3pt;width:321.3pt;height:438pt" coordorigin="-280,666" coordsize="6426,8760">
                <v:group id="shape_0" style="position:absolute;left:-280;top:666;width:6426;height:8760">
                  <v:group id="shape_0" style="position:absolute;left:672;top:3769;width:2660;height:2613">
                    <v:shape id="shape_0" stroked="f" o:allowincell="f" style="position:absolute;left:1854;top:3769;width:480;height:18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t-BH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72;top:3947;width:2659;height:2434;mso-wrap-style:none;v-text-anchor:middle" type="_x0000_t75">
                      <v:imagedata r:id="rId19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2775;top:4959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41.7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775;top:5979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1.19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037;top:5964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56.7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3286;top:3769;width:2616;height:2641">
                    <v:shape id="shape_0" stroked="f" o:allowincell="f" style="position:absolute;left:4303;top:3769;width:850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CpG+t-BH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286;top:3986;width:2615;height:2423;mso-wrap-style:none;v-text-anchor:middle" type="_x0000_t75">
                      <v:imagedata r:id="rId20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367;top:4967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52.1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444;top:5987;width:366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1.6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629;top:5972;width:321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46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672;top:1088;width:2542;height:2643">
                    <v:shape id="shape_0" stroked="f" o:allowincell="f" style="position:absolute;left:672;top:1272;width:2541;height:2458;mso-wrap-style:none;v-text-anchor:middle" type="_x0000_t75">
                      <v:imagedata r:id="rId21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1828;top:1088;width:480;height:18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control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721;top:2287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7.62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710;top:3307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2.82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032;top:3307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89.2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3286;top:1088;width:2617;height:2645">
                    <v:shape id="shape_0" stroked="f" o:allowincell="f" style="position:absolute;left:4504;top:1088;width:330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CpG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286;top:1304;width:2616;height:2428;mso-wrap-style:none;v-text-anchor:middle" type="_x0000_t75">
                      <v:imagedata r:id="rId22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412;top:2325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8.86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402;top:3345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2.72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645;top:3345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88.2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672;top:6434;width:2630;height:2626">
                    <v:shape id="shape_0" stroked="f" o:allowincell="f" style="position:absolute;left:1808;top:6434;width:579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cisplat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72;top:6616;width:2629;height:2443;mso-wrap-style:none;v-text-anchor:middle" type="_x0000_t75">
                      <v:imagedata r:id="rId23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2785;top:7616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10.7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775;top:8636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7.62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096;top:8636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80.1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style="position:absolute;left:3286;top:6434;width:2623;height:2632">
                    <v:shape id="shape_0" stroked="f" o:allowincell="f" style="position:absolute;left:4254;top:6434;width:1002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CpG+cisplat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286;top:6618;width:2622;height:2446;mso-wrap-style:none;v-text-anchor:middle" type="_x0000_t75">
                      <v:imagedata r:id="rId24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5419;top:7641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12.8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409;top:8661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8.42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730;top:8661;width:455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FFFFFF"/>
                                <w:lang w:val="en-US" w:eastAsia="zh-CN" w:bidi="ar-SA"/>
                              </w:rPr>
                              <w:t>71.1%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t" o:allowincell="f" style="position:absolute;left:476;top:937;width:1;height:8219;flip:y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t" o:allowincell="f" style="position:absolute;left:476;top:9140;width:5669;height:1" type="_x0000_t32">
                    <v:stroke color="black" weight="9360" endarrow="block" endarrowwidth="narrow" endarrowlength="long" joinstyle="miter" endcap="flat"/>
                    <v:fill o:detectmouseclick="t" on="false"/>
                    <w10:wrap type="none"/>
                  </v:shape>
                  <v:shape id="shape_0" stroked="f" o:allowincell="f" style="position:absolute;left:4763;top:9240;width:1139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Annexin V-FIT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279;top:667;width:1202;height:184;mso-wrap-style:non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bCs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Propidium Iodid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21;top:904;width:197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916680</wp:posOffset>
                </wp:positionH>
                <wp:positionV relativeFrom="paragraph">
                  <wp:posOffset>135890</wp:posOffset>
                </wp:positionV>
                <wp:extent cx="2018665" cy="2221865"/>
                <wp:effectExtent l="0" t="0" r="4445" b="0"/>
                <wp:wrapNone/>
                <wp:docPr id="6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8520" cy="2221920"/>
                          <a:chOff x="0" y="0"/>
                          <a:chExt cx="2018520" cy="2221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018520" cy="222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958400" cy="2221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97040" y="679320"/>
                                <a:ext cx="270000" cy="1217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64360" y="665640"/>
                                <a:ext cx="133920" cy="140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1" h="22">
                                    <a:moveTo>
                                      <a:pt x="0" y="0"/>
                                    </a:moveTo>
                                    <a:lnTo>
                                      <a:pt x="211" y="0"/>
                                    </a:lnTo>
                                    <a:lnTo>
                                      <a:pt x="105" y="0"/>
                                    </a:lnTo>
                                    <a:lnTo>
                                      <a:pt x="105" y="22"/>
                                    </a:lnTo>
                                  </a:path>
                                </a:pathLst>
                              </a:custGeom>
                              <a:noFill/>
                              <a:ln w="18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03840" y="1812240"/>
                                <a:ext cx="270000" cy="84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71160" y="1801440"/>
                                <a:ext cx="133920" cy="108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1" h="17">
                                    <a:moveTo>
                                      <a:pt x="0" y="0"/>
                                    </a:moveTo>
                                    <a:lnTo>
                                      <a:pt x="211" y="0"/>
                                    </a:lnTo>
                                    <a:lnTo>
                                      <a:pt x="105" y="0"/>
                                    </a:lnTo>
                                    <a:lnTo>
                                      <a:pt x="105" y="17"/>
                                    </a:lnTo>
                                  </a:path>
                                </a:pathLst>
                              </a:custGeom>
                              <a:noFill/>
                              <a:ln w="18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11000" y="1882080"/>
                                <a:ext cx="270000" cy="15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678320" y="1882080"/>
                                <a:ext cx="133920" cy="7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1" h="0">
                                    <a:moveTo>
                                      <a:pt x="0" y="0"/>
                                    </a:moveTo>
                                    <a:lnTo>
                                      <a:pt x="211" y="0"/>
                                    </a:lnTo>
                                    <a:lnTo>
                                      <a:pt x="105" y="0"/>
                                    </a:lnTo>
                                    <a:lnTo>
                                      <a:pt x="105" y="0"/>
                                    </a:lnTo>
                                  </a:path>
                                </a:pathLst>
                              </a:custGeom>
                              <a:noFill/>
                              <a:ln w="18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878760" y="1945800"/>
                                <a:ext cx="5796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65400" y="1945800"/>
                                <a:ext cx="14292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0.2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677600" y="1945800"/>
                                <a:ext cx="14292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0.5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720720" y="1897560"/>
                                <a:ext cx="1237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601200" y="1828800"/>
                                <a:ext cx="5796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45400" y="1219680"/>
                                <a:ext cx="11448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8160" y="610920"/>
                                <a:ext cx="1706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8160" y="0"/>
                                <a:ext cx="170640" cy="11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150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678240" y="59760"/>
                                <a:ext cx="52200" cy="1847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82" h="2909">
                                    <a:moveTo>
                                      <a:pt x="82" y="2909"/>
                                    </a:moveTo>
                                    <a:lnTo>
                                      <a:pt x="82" y="0"/>
                                    </a:lnTo>
                                    <a:moveTo>
                                      <a:pt x="82" y="2894"/>
                                    </a:moveTo>
                                    <a:lnTo>
                                      <a:pt x="0" y="2894"/>
                                    </a:lnTo>
                                    <a:moveTo>
                                      <a:pt x="82" y="1935"/>
                                    </a:moveTo>
                                    <a:lnTo>
                                      <a:pt x="0" y="1935"/>
                                    </a:lnTo>
                                    <a:moveTo>
                                      <a:pt x="82" y="976"/>
                                    </a:moveTo>
                                    <a:lnTo>
                                      <a:pt x="0" y="976"/>
                                    </a:lnTo>
                                    <a:moveTo>
                                      <a:pt x="82" y="14"/>
                                    </a:moveTo>
                                    <a:lnTo>
                                      <a:pt x="0" y="14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06840" y="557640"/>
                                <a:ext cx="384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99640" y="408240"/>
                                <a:ext cx="8445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249200" y="296640"/>
                                <a:ext cx="11988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45800" y="444600"/>
                                <a:ext cx="11988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051560" y="2082960"/>
                                <a:ext cx="644040" cy="138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0"/>
                                      <w:szCs w:val="16"/>
                                      <w:bCs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t-BHP（mM）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 rot="10800000">
                                <a:off x="0" y="493920"/>
                                <a:ext cx="739080" cy="738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position w:val="-4"/>
                                      <w:kern w:val="2"/>
                                      <w:szCs w:val="16"/>
                                      <w:rFonts w:ascii="Arial" w:hAnsi="Arial" w:eastAsia="宋体;SimSun" w:cs="Arial"/>
                                      <w:color w:val="000000"/>
                                      <w:lang w:val="en-US" w:eastAsia="zh-CN" w:bidi="ar-SA"/>
                                    </w:rPr>
                                    <w:t>Cell Viability (%)</w:t>
                                  </w:r>
                                </w:p>
                              </w:txbxContent>
                            </wps:txbx>
                            <wps:bodyPr wrap="square" lIns="0" rIns="0" tIns="0" bIns="0" anchor="ctr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>
                              <a:off x="730080" y="34200"/>
                              <a:ext cx="1288440" cy="186048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40920" y="20160"/>
                            <a:ext cx="125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8.35pt;margin-top:10.7pt;width:159pt;height:174.95pt" coordorigin="6167,214" coordsize="3180,3499">
                <v:group id="shape_0" style="position:absolute;left:6167;top:214;width:3180;height:3499">
                  <v:group id="shape_0" style="position:absolute;left:6167;top:214;width:3084;height:3499">
                    <v:rect id="shape_0" fillcolor="black" stroked="f" o:allowincell="f" style="position:absolute;left:7423;top:1284;width:424;height:1917;mso-wrap-style:none;v-text-anchor:middle">
                      <v:fill o:detectmouseclick="t" type="solid" color2="white"/>
                      <v:stroke color="#3465a4" joinstyle="round" endcap="flat"/>
                      <w10:wrap type="none"/>
                    </v:rect>
                    <v:shape id="shape_0" coordsize="211,22" path="m0,0l211,0l105,0l105,22e" stroked="t" o:allowincell="f" style="position:absolute;left:7529;top:1262;width:210;height:21;mso-wrap-style:none;v-text-anchor:middle">
                      <v:fill o:detectmouseclick="t" on="false"/>
                      <v:stroke color="black" weight="18360" joinstyle="miter" endcap="flat"/>
                      <w10:wrap type="none"/>
                    </v:shape>
                    <v:rect id="shape_0" fillcolor="black" stroked="f" o:allowincell="f" style="position:absolute;left:8064;top:3068;width:424;height:133;mso-wrap-style:none;v-text-anchor:middle">
                      <v:fill o:detectmouseclick="t" type="solid" color2="white"/>
                      <v:stroke color="#3465a4" joinstyle="round" endcap="flat"/>
                      <w10:wrap type="none"/>
                    </v:rect>
                    <v:shape id="shape_0" coordsize="211,17" path="m0,0l211,0l105,0l105,17e" stroked="t" o:allowincell="f" style="position:absolute;left:8170;top:3051;width:210;height:16;mso-wrap-style:none;v-text-anchor:middle">
                      <v:fill o:detectmouseclick="t" on="false"/>
                      <v:stroke color="black" weight="18360" joinstyle="miter" endcap="flat"/>
                      <w10:wrap type="none"/>
                    </v:shape>
                    <v:rect id="shape_0" fillcolor="black" stroked="f" o:allowincell="f" style="position:absolute;left:8705;top:3178;width:424;height:23;mso-wrap-style:none;v-text-anchor:middle">
                      <v:fill o:detectmouseclick="t" type="solid" color2="white"/>
                      <v:stroke color="#3465a4" joinstyle="round" endcap="flat"/>
                      <w10:wrap type="none"/>
                    </v:rect>
                    <v:shape id="shape_0" path="m0,0l211,0l105,0l105,0e" stroked="t" o:allowincell="f" style="position:absolute;left:8811;top:3178;width:210;height:0;mso-wrap-style:none;v-text-anchor:middle">
                      <v:fill o:detectmouseclick="t" on="false"/>
                      <v:stroke color="black" weight="18360" joinstyle="miter" endcap="flat"/>
                      <w10:wrap type="none"/>
                    </v:shape>
                    <v:shape id="shape_0" stroked="f" o:allowincell="f" style="position:absolute;left:7552;top:3278;width:90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161;top:3278;width:224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0.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810;top:3278;width:224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0.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7303,3202" to="9251,3202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7115;top:3094;width:90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027;top:2134;width:179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5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937;top:1176;width:268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10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937;top:214;width:268;height:18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15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coordsize="82,2909" path="m82,2909l82,0m82,2894l0,2894m82,1935l0,1935m82,976l0,976m82,14l0,14e" stroked="t" o:allowincell="f" style="position:absolute;left:7236;top:308;width:81;height:2908;mso-wrap-style:none;v-text-anchor:middle">
                      <v:fill o:detectmouseclick="t" on="false"/>
                      <v:stroke color="black" weight="9360" joinstyle="miter" endcap="flat"/>
                      <w10:wrap type="none"/>
                    </v:shape>
                    <v:line id="shape_0" from="7596,1092" to="8200,1092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7585,857" to="8914,85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8135;top:681;width:188;height:311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0"/>
                                <w:szCs w:val="24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815;top:914;width:188;height:311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0"/>
                                <w:szCs w:val="24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824;top:3494;width:1013;height:218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0"/>
                                <w:szCs w:val="16"/>
                                <w:bCs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t-BHP（mM）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168;top:992;width:1163;height:1162;mso-wrap-style:none;v-text-anchor:middle;rotation:180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position w:val="-4"/>
                                <w:kern w:val="2"/>
                                <w:szCs w:val="16"/>
                                <w:rFonts w:ascii="Arial" w:hAnsi="Arial" w:eastAsia="宋体;SimSun" w:cs="Arial"/>
                                <w:color w:val="000000"/>
                                <w:lang w:val="en-US" w:eastAsia="zh-CN" w:bidi="ar-SA"/>
                              </w:rPr>
                              <w:t>Cell Viability (%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rect id="shape_0" stroked="t" o:allowincell="f" style="position:absolute;left:7318;top:268;width:2028;height:292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</v:group>
                <v:shape id="shape_0" stroked="f" o:allowincell="f" style="position:absolute;left:6705;top:245;width:197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Times New Roman"/>
                            <w:color w:val="000000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947160</wp:posOffset>
                </wp:positionH>
                <wp:positionV relativeFrom="paragraph">
                  <wp:posOffset>36830</wp:posOffset>
                </wp:positionV>
                <wp:extent cx="1706245" cy="2411095"/>
                <wp:effectExtent l="0" t="0" r="5080" b="0"/>
                <wp:wrapNone/>
                <wp:docPr id="6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6400" cy="2410920"/>
                          <a:chOff x="0" y="0"/>
                          <a:chExt cx="1706400" cy="2410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658160" cy="2410920"/>
                          </a:xfrm>
                        </wpg:grpSpPr>
                        <wps:wsp>
                          <wps:cNvSpPr txBox="1"/>
                          <wps:spPr>
                            <a:xfrm rot="16200000">
                              <a:off x="-257400" y="337320"/>
                              <a:ext cx="79200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left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bCs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Apoptotic cell (%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93560" y="1604160"/>
                              <a:ext cx="127800" cy="3492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5240" y="1553040"/>
                              <a:ext cx="6408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1" h="80">
                                  <a:moveTo>
                                    <a:pt x="0" y="0"/>
                                  </a:moveTo>
                                  <a:lnTo>
                                    <a:pt x="101" y="0"/>
                                  </a:lnTo>
                                  <a:lnTo>
                                    <a:pt x="50" y="0"/>
                                  </a:lnTo>
                                  <a:lnTo>
                                    <a:pt x="50" y="80"/>
                                  </a:lnTo>
                                </a:path>
                              </a:pathLst>
                            </a:custGeom>
                            <a:noFill/>
                            <a:ln w="18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080" y="1567080"/>
                              <a:ext cx="128160" cy="3859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7480" y="1524600"/>
                              <a:ext cx="63360" cy="42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" h="67">
                                  <a:moveTo>
                                    <a:pt x="0" y="0"/>
                                  </a:moveTo>
                                  <a:lnTo>
                                    <a:pt x="100" y="0"/>
                                  </a:lnTo>
                                  <a:lnTo>
                                    <a:pt x="50" y="0"/>
                                  </a:lnTo>
                                  <a:lnTo>
                                    <a:pt x="50" y="67"/>
                                  </a:lnTo>
                                </a:path>
                              </a:pathLst>
                            </a:custGeom>
                            <a:noFill/>
                            <a:ln w="18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7680" y="613440"/>
                              <a:ext cx="127800" cy="13399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9360" y="578520"/>
                              <a:ext cx="64080" cy="34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1" h="55">
                                  <a:moveTo>
                                    <a:pt x="0" y="0"/>
                                  </a:moveTo>
                                  <a:lnTo>
                                    <a:pt x="101" y="0"/>
                                  </a:lnTo>
                                  <a:lnTo>
                                    <a:pt x="50" y="0"/>
                                  </a:lnTo>
                                  <a:lnTo>
                                    <a:pt x="50" y="55"/>
                                  </a:lnTo>
                                </a:path>
                              </a:pathLst>
                            </a:custGeom>
                            <a:noFill/>
                            <a:ln w="18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9200" y="374040"/>
                              <a:ext cx="128160" cy="15793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1600" y="302400"/>
                              <a:ext cx="63360" cy="71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" h="113">
                                  <a:moveTo>
                                    <a:pt x="0" y="0"/>
                                  </a:moveTo>
                                  <a:lnTo>
                                    <a:pt x="100" y="0"/>
                                  </a:lnTo>
                                  <a:lnTo>
                                    <a:pt x="50" y="0"/>
                                  </a:lnTo>
                                  <a:lnTo>
                                    <a:pt x="50" y="113"/>
                                  </a:lnTo>
                                </a:path>
                              </a:pathLst>
                            </a:custGeom>
                            <a:noFill/>
                            <a:ln w="18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1800" y="1368360"/>
                              <a:ext cx="127800" cy="585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3480" y="1318320"/>
                              <a:ext cx="64080" cy="50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1" h="79">
                                  <a:moveTo>
                                    <a:pt x="0" y="0"/>
                                  </a:moveTo>
                                  <a:lnTo>
                                    <a:pt x="101" y="0"/>
                                  </a:lnTo>
                                  <a:lnTo>
                                    <a:pt x="51" y="0"/>
                                  </a:lnTo>
                                  <a:lnTo>
                                    <a:pt x="51" y="79"/>
                                  </a:lnTo>
                                </a:path>
                              </a:pathLst>
                            </a:custGeom>
                            <a:noFill/>
                            <a:ln w="18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53680" y="1301760"/>
                              <a:ext cx="128160" cy="6516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6080" y="1271160"/>
                              <a:ext cx="63360" cy="3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" h="48">
                                  <a:moveTo>
                                    <a:pt x="0" y="0"/>
                                  </a:moveTo>
                                  <a:lnTo>
                                    <a:pt x="100" y="0"/>
                                  </a:lnTo>
                                  <a:lnTo>
                                    <a:pt x="50" y="0"/>
                                  </a:lnTo>
                                  <a:lnTo>
                                    <a:pt x="50" y="48"/>
                                  </a:lnTo>
                                </a:path>
                              </a:pathLst>
                            </a:custGeom>
                            <a:noFill/>
                            <a:ln w="18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9760" y="1953360"/>
                              <a:ext cx="1238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0680" y="1894680"/>
                              <a:ext cx="5796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4520" y="1284480"/>
                              <a:ext cx="11448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4520" y="674280"/>
                              <a:ext cx="11448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4520" y="62280"/>
                              <a:ext cx="11448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77280" y="111240"/>
                              <a:ext cx="52200" cy="1851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2" h="2915">
                                  <a:moveTo>
                                    <a:pt x="82" y="2915"/>
                                  </a:moveTo>
                                  <a:lnTo>
                                    <a:pt x="82" y="0"/>
                                  </a:lnTo>
                                  <a:moveTo>
                                    <a:pt x="82" y="2901"/>
                                  </a:moveTo>
                                  <a:lnTo>
                                    <a:pt x="0" y="2901"/>
                                  </a:lnTo>
                                  <a:moveTo>
                                    <a:pt x="82" y="1940"/>
                                  </a:moveTo>
                                  <a:lnTo>
                                    <a:pt x="0" y="1940"/>
                                  </a:lnTo>
                                  <a:moveTo>
                                    <a:pt x="82" y="978"/>
                                  </a:moveTo>
                                  <a:lnTo>
                                    <a:pt x="0" y="978"/>
                                  </a:lnTo>
                                  <a:moveTo>
                                    <a:pt x="82" y="15"/>
                                  </a:moveTo>
                                  <a:lnTo>
                                    <a:pt x="0" y="15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4720" y="243720"/>
                              <a:ext cx="2750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37440" y="117360"/>
                              <a:ext cx="11988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04280" y="1153800"/>
                              <a:ext cx="2318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349280" y="985680"/>
                              <a:ext cx="1627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040" y="1999440"/>
                              <a:ext cx="21024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CpG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9920" y="2134800"/>
                              <a:ext cx="288360" cy="117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t-BH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293560"/>
                              <a:ext cx="36828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cisplat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99080" y="1989000"/>
                              <a:ext cx="6084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0560" y="19890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0080" y="19890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4680" y="1989000"/>
                              <a:ext cx="6084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0560" y="21232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07360" y="228096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240" y="2280960"/>
                              <a:ext cx="6084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0560" y="228096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32960" y="21232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1800" y="2123280"/>
                              <a:ext cx="6084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32960" y="228096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0080" y="228096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99080" y="2123280"/>
                              <a:ext cx="6084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02280" y="2280960"/>
                              <a:ext cx="6084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02280" y="1989000"/>
                              <a:ext cx="60840" cy="11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0"/>
                                    <w:szCs w:val="16"/>
                                    <w:bCs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240" y="21232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0560" y="21232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240" y="198900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0"/>
                                    <w:szCs w:val="16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–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431280" y="92160"/>
                            <a:ext cx="1275120" cy="1860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0.5pt;margin-top:7.8pt;width:154.65pt;height:184.95pt" coordorigin="5810,156" coordsize="3093,3699">
                <v:group id="shape_0" style="position:absolute;left:5810;top:156;width:3016;height:3699">
                  <v:shape id="shape_0" stroked="f" o:allowincell="f" style="position:absolute;left:5811;top:589;width:1246;height:184;mso-wrap-style:non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left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bCs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Apoptotic cell (%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black" stroked="f" o:allowincell="f" style="position:absolute;left:6993;top:2584;width:200;height:549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shape id="shape_0" coordsize="101,80" path="m0,0l101,0l50,0l50,80e" stroked="t" o:allowincell="f" style="position:absolute;left:7043;top:2504;width:100;height:79;mso-wrap-style:none;v-text-anchor:middle">
                    <v:fill o:detectmouseclick="t" on="false"/>
                    <v:stroke color="black" weight="18360" joinstyle="miter" endcap="flat"/>
                    <w10:wrap type="none"/>
                  </v:shape>
                  <v:rect id="shape_0" fillcolor="black" stroked="f" o:allowincell="f" style="position:absolute;left:7295;top:2526;width:201;height:607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shape id="shape_0" coordsize="100,67" path="m0,0l100,0l50,0l50,67e" stroked="t" o:allowincell="f" style="position:absolute;left:7346;top:2459;width:99;height:66;mso-wrap-style:none;v-text-anchor:middle">
                    <v:fill o:detectmouseclick="t" on="false"/>
                    <v:stroke color="black" weight="18360" joinstyle="miter" endcap="flat"/>
                    <w10:wrap type="none"/>
                  </v:shape>
                  <v:rect id="shape_0" fillcolor="black" stroked="f" o:allowincell="f" style="position:absolute;left:7598;top:1024;width:200;height:2109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shape id="shape_0" coordsize="101,55" path="m0,0l101,0l50,0l50,55e" stroked="t" o:allowincell="f" style="position:absolute;left:7648;top:969;width:100;height:54;mso-wrap-style:none;v-text-anchor:middle">
                    <v:fill o:detectmouseclick="t" on="false"/>
                    <v:stroke color="black" weight="18360" joinstyle="miter" endcap="flat"/>
                    <w10:wrap type="none"/>
                  </v:shape>
                  <v:rect id="shape_0" fillcolor="black" stroked="f" o:allowincell="f" style="position:absolute;left:7900;top:647;width:201;height:2486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shape id="shape_0" coordsize="100,113" path="m0,0l100,0l50,0l50,113e" stroked="t" o:allowincell="f" style="position:absolute;left:7951;top:534;width:99;height:112;mso-wrap-style:none;v-text-anchor:middle">
                    <v:fill o:detectmouseclick="t" on="false"/>
                    <v:stroke color="black" weight="18360" joinstyle="miter" endcap="flat"/>
                    <w10:wrap type="none"/>
                  </v:shape>
                  <v:rect id="shape_0" fillcolor="black" stroked="f" o:allowincell="f" style="position:absolute;left:8203;top:2213;width:200;height:920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shape id="shape_0" coordsize="101,79" path="m0,0l101,0l51,0l51,79e" stroked="t" o:allowincell="f" style="position:absolute;left:8253;top:2134;width:100;height:78;mso-wrap-style:none;v-text-anchor:middle">
                    <v:fill o:detectmouseclick="t" on="false"/>
                    <v:stroke color="black" weight="18360" joinstyle="miter" endcap="flat"/>
                    <w10:wrap type="none"/>
                  </v:shape>
                  <v:rect id="shape_0" fillcolor="black" stroked="f" o:allowincell="f" style="position:absolute;left:8505;top:2108;width:201;height:1025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shape id="shape_0" coordsize="100,48" path="m0,0l100,0l50,0l50,48e" stroked="t" o:allowincell="f" style="position:absolute;left:8556;top:2060;width:99;height:47;mso-wrap-style:none;v-text-anchor:middle">
                    <v:fill o:detectmouseclick="t" on="false"/>
                    <v:stroke color="black" weight="18360" joinstyle="miter" endcap="flat"/>
                    <w10:wrap type="none"/>
                  </v:shape>
                  <v:line id="shape_0" from="6877,3134" to="8826,31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6705;top:3042;width:9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17;top:2081;width:179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17;top:1120;width:179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17;top:156;width:179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82,2915" path="m82,2915l82,0m82,2901l0,2901m82,1940l0,1940m82,978l0,978m82,15l0,15e" stroked="t" o:allowincell="f" style="position:absolute;left:6810;top:233;width:81;height:2914;mso-wrap-style:none;v-text-anchor:middle">
                    <v:fill o:detectmouseclick="t" on="false"/>
                    <v:stroke color="black" weight="9360" joinstyle="miter" endcap="flat"/>
                    <w10:wrap type="none"/>
                  </v:shape>
                  <v:line id="shape_0" from="7578,442" to="8010,44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7692;top:243;width:188;height:27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8270,1875" to="8634,187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8341;top:1610;width:255;height:27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0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n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65;top:3207;width:330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Cp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2;top:3420;width:453;height:18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t-BH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216;top:3670;width:579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cisplat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47;top:3190;width:95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36;top:3190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49;top:3190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57;top:3190;width:95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36;top:3402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0;top:3650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62;top:3650;width:95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36;top:3650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70;top:3402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36;top:3402;width:95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70;top:3650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649;top:3650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47;top:3402;width:95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82;top:3650;width:95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82;top:3190;width:95;height:18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0"/>
                              <w:szCs w:val="16"/>
                              <w:bCs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+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62;top:3402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95;top:3402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262;top:3190;width:81;height:185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0"/>
                              <w:szCs w:val="16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–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rect id="shape_0" stroked="t" o:allowincell="f" style="position:absolute;left:6895;top:203;width:2007;height:2929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034790</wp:posOffset>
                </wp:positionH>
                <wp:positionV relativeFrom="paragraph">
                  <wp:posOffset>124460</wp:posOffset>
                </wp:positionV>
                <wp:extent cx="120650" cy="114935"/>
                <wp:effectExtent l="0" t="0" r="0" b="0"/>
                <wp:wrapNone/>
                <wp:docPr id="66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" cy="11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Arial" w:hAnsi="Arial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5pt;height:9.05pt;mso-wrap-distance-left:9.05pt;mso-wrap-distance-right:9.05pt;mso-wrap-distance-top:0pt;mso-wrap-distance-bottom:0pt;margin-top:9.8pt;mso-position-vertical-relative:text;margin-left:317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napToGrid w:val="false"/>
                        <w:spacing w:before="0" w:after="0"/>
                        <w:jc w:val="both"/>
                        <w:rPr>
                          <w:rFonts w:ascii="Arial" w:hAnsi="Arial" w:cs="Times New Roman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Arial" w:hAnsi="Arial"/>
                          <w:color w:val="000000"/>
                          <w:kern w:val="2"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 xml:space="preserve">Supplemental figure 2. The role of CpG ODN in t-BHP-induced apoptosis of AML12 cell line. Cisplatin induced apoptosis were used as positive control. The cell viability of AML12 cell was measured by CCK-8 kit with different concentrations (0, 0.2 mM, 0.5 mM) of t-BHP (Supplemental figure 2(a)). AML-12 cells were pretreated with CpG for 1 hour, after stimulation of t-BHP (500 </w:t>
      </w:r>
      <w:r>
        <w:rPr/>
        <w:t>µ</w:t>
      </w:r>
      <w:r>
        <w:rPr/>
        <w:t xml:space="preserve">M) for 6 hours and cisplatin (40 </w:t>
      </w:r>
      <w:r>
        <w:rPr/>
        <w:t>µ</w:t>
      </w:r>
      <w:r>
        <w:rPr/>
        <w:t>g/ml) for 24 hours. The percent of apoptotic cell was measured by Annexin V/PI dye and analyzed by Amnis ImageStream Markǁ Imaging Flow Cytometer workflow (Supplemental figure 2(b) and 2(c)).</w:t>
      </w:r>
      <w:r>
        <w:rPr>
          <w:rFonts w:cs="Arial" w:ascii="Arial" w:hAnsi="Arial"/>
          <w:sz w:val="16"/>
          <w:szCs w:val="16"/>
        </w:rPr>
        <w:t xml:space="preserve"> </w:t>
      </w:r>
      <w:r>
        <w:rPr/>
        <w:t>The scatter plot diagrams of apoptosis are analyzed by IDEAS</w:t>
      </w:r>
      <w:r>
        <w:rPr>
          <w:vertAlign w:val="superscript"/>
        </w:rPr>
        <w:t>TM</w:t>
      </w:r>
      <w:r>
        <w:rPr/>
        <w:t xml:space="preserve"> v6.2 and the histogram was required from Graphpad prism 7.0. All results were expressed as mean ± SEM of three independent experiments. </w:t>
      </w:r>
      <w:r>
        <w:rPr>
          <w:vertAlign w:val="superscript"/>
        </w:rPr>
        <w:t>*</w:t>
      </w:r>
      <w:r>
        <w:rPr/>
        <w:t xml:space="preserve"> </w:t>
      </w:r>
      <w:r>
        <w:rPr>
          <w:i/>
        </w:rPr>
        <w:t xml:space="preserve">P </w:t>
      </w:r>
      <w:r>
        <w:rPr/>
        <w:t>&lt; 0.05;</w:t>
      </w:r>
      <w:r>
        <w:rPr>
          <w:vertAlign w:val="superscript"/>
        </w:rPr>
        <w:t>**</w:t>
      </w:r>
      <w:r>
        <w:rPr/>
        <w:t xml:space="preserve"> </w:t>
      </w:r>
      <w:r>
        <w:rPr>
          <w:i/>
        </w:rPr>
        <w:t xml:space="preserve">P </w:t>
      </w:r>
      <w:r>
        <w:rPr/>
        <w:t xml:space="preserve">&lt;0.01; ns=no significant difference , </w:t>
      </w:r>
      <w:r>
        <w:rPr/>
        <w:t>n</w:t>
      </w:r>
      <w:r>
        <w:rPr/>
        <w:t xml:space="preserve"> = 3</w:t>
      </w:r>
      <w:r>
        <w:rPr/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har4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8.png"/><Relationship Id="rId20" Type="http://schemas.openxmlformats.org/officeDocument/2006/relationships/image" Target="media/image9.png"/><Relationship Id="rId21" Type="http://schemas.openxmlformats.org/officeDocument/2006/relationships/image" Target="media/image10.png"/><Relationship Id="rId22" Type="http://schemas.openxmlformats.org/officeDocument/2006/relationships/image" Target="media/image11.png"/><Relationship Id="rId23" Type="http://schemas.openxmlformats.org/officeDocument/2006/relationships/image" Target="media/image12.png"/><Relationship Id="rId24" Type="http://schemas.openxmlformats.org/officeDocument/2006/relationships/image" Target="media/image13.png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10:52:00Z</dcterms:created>
  <dc:creator>Stella</dc:creator>
  <dc:description/>
  <cp:keywords/>
  <dc:language>en-US</dc:language>
  <cp:lastModifiedBy>michael qyb</cp:lastModifiedBy>
  <dcterms:modified xsi:type="dcterms:W3CDTF">2020-03-29T13:17:00Z</dcterms:modified>
  <cp:revision>1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